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E39" w:rsidRPr="00817485" w:rsidRDefault="00C67A24">
      <w:pPr>
        <w:rPr>
          <w:b/>
          <w:sz w:val="24"/>
        </w:rPr>
      </w:pPr>
      <w:r w:rsidRPr="00817485">
        <w:rPr>
          <w:b/>
          <w:sz w:val="24"/>
        </w:rPr>
        <w:t xml:space="preserve">Predictors of Fitness to Practice Declarations in UK Medical Undergraduates: Supplementary Appendix </w:t>
      </w:r>
    </w:p>
    <w:p w:rsidR="00C67A24" w:rsidRPr="00817485" w:rsidRDefault="00C67A24">
      <w:r w:rsidRPr="00817485">
        <w:t>Lewis. W. Paton, Paul. A. Tiffin, Daniel Smith, Jon S. Dowell, and Lazaro M. Mwandi</w:t>
      </w:r>
      <w:bookmarkStart w:id="0" w:name="_GoBack"/>
      <w:bookmarkEnd w:id="0"/>
      <w:r w:rsidRPr="00817485">
        <w:t>gha</w:t>
      </w:r>
    </w:p>
    <w:p w:rsidR="00C67A24" w:rsidRPr="00817485" w:rsidRDefault="00C67A24">
      <w:pPr>
        <w:rPr>
          <w:b/>
        </w:rPr>
      </w:pPr>
    </w:p>
    <w:p w:rsidR="00743E39" w:rsidRPr="00817485" w:rsidRDefault="00717086" w:rsidP="00717086">
      <w:pPr>
        <w:rPr>
          <w:b/>
        </w:rPr>
      </w:pPr>
      <w:r w:rsidRPr="00817485">
        <w:rPr>
          <w:b/>
        </w:rPr>
        <w:t>A: Free coded text outcomes</w:t>
      </w:r>
    </w:p>
    <w:p w:rsidR="00C67A24" w:rsidRPr="00817485" w:rsidRDefault="00C67A24" w:rsidP="00717086"/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5712"/>
        <w:gridCol w:w="1221"/>
        <w:gridCol w:w="1221"/>
      </w:tblGrid>
      <w:tr w:rsidR="00717086" w:rsidRPr="00817485" w:rsidTr="00743E39">
        <w:trPr>
          <w:trHeight w:val="246"/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rPr>
                <w:b/>
              </w:rPr>
              <w:t>Outcome coded from free text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rPr>
                <w:b/>
              </w:rPr>
              <w:t>Outcome 1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Outcome 2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Violence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5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Criminal damage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8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Littering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9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Public disorder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7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2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Soliciting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Breach of the peace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3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Harassment (without violence)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3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Possession of class A drugs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EC75D0" w:rsidP="00551E67">
            <w:pPr>
              <w:jc w:val="center"/>
            </w:pPr>
            <w:r w:rsidRPr="00817485">
              <w:t xml:space="preserve">Possession of class B or </w:t>
            </w:r>
            <w:r w:rsidR="00717086" w:rsidRPr="00817485">
              <w:t>C drugs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3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Drunk and disorderly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53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Driving under the influence of alcohol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30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2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Fitness to practice issues related to alcohol but not disorderly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43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Driving without due care and attention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27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Speeding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03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Driving without insurance and/or tax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28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Parking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34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Other motoring offences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67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3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Shoplifting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2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Theft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9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Fare evasion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61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Other dishonesty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Academic misconduct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7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3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Other misconduct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77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2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Attendance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32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Plagiarism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43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Probity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20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2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Professional performance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5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Other student FtP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3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Physical health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89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3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Depression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82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2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006334" w:rsidP="00006334">
            <w:pPr>
              <w:jc w:val="center"/>
            </w:pPr>
            <w:r w:rsidRPr="00817485">
              <w:t>Stress/a</w:t>
            </w:r>
            <w:r w:rsidR="00717086" w:rsidRPr="00817485">
              <w:t>nxiety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54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3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006334" w:rsidP="00006334">
            <w:pPr>
              <w:jc w:val="center"/>
            </w:pPr>
            <w:r w:rsidRPr="00817485">
              <w:t>Suicid</w:t>
            </w:r>
            <w:r w:rsidR="00717086" w:rsidRPr="00817485">
              <w:t>e</w:t>
            </w:r>
            <w:r w:rsidRPr="00817485">
              <w:t>/se</w:t>
            </w:r>
            <w:r w:rsidR="00717086" w:rsidRPr="00817485">
              <w:t>lf-harm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4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Eating/body image mental health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22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Personality disorders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Mania/bipolar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7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Psychosis/schizophrenia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2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DE01A5" w:rsidP="00DE01A5">
            <w:pPr>
              <w:jc w:val="center"/>
            </w:pPr>
            <w:r w:rsidRPr="00817485">
              <w:t>Obsessive compulsive disorder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4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2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Other mental health issue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3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Alcohol or drug dependency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4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Drug toxicity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Dyslexia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0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1</w:t>
            </w:r>
          </w:p>
        </w:tc>
      </w:tr>
      <w:tr w:rsidR="00717086" w:rsidRPr="00817485" w:rsidTr="00551E67">
        <w:trPr>
          <w:jc w:val="center"/>
        </w:trPr>
        <w:tc>
          <w:tcPr>
            <w:tcW w:w="0" w:type="auto"/>
          </w:tcPr>
          <w:p w:rsidR="00717086" w:rsidRPr="00817485" w:rsidRDefault="00DE01A5" w:rsidP="00551E67">
            <w:pPr>
              <w:jc w:val="center"/>
            </w:pPr>
            <w:r w:rsidRPr="00817485">
              <w:t>Attention deficit hyperactivity disorder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5</w:t>
            </w:r>
          </w:p>
        </w:tc>
        <w:tc>
          <w:tcPr>
            <w:tcW w:w="0" w:type="auto"/>
          </w:tcPr>
          <w:p w:rsidR="00717086" w:rsidRPr="00817485" w:rsidRDefault="00717086" w:rsidP="00551E67">
            <w:pPr>
              <w:jc w:val="center"/>
            </w:pPr>
            <w:r w:rsidRPr="00817485">
              <w:t>0</w:t>
            </w:r>
          </w:p>
        </w:tc>
      </w:tr>
    </w:tbl>
    <w:p w:rsidR="00717086" w:rsidRPr="00817485" w:rsidRDefault="00743E39" w:rsidP="00717086">
      <w:pPr>
        <w:jc w:val="center"/>
      </w:pPr>
      <w:r w:rsidRPr="00817485">
        <w:t>Table S</w:t>
      </w:r>
      <w:r w:rsidR="00717086" w:rsidRPr="00817485">
        <w:t>1: Number of students with each of the outcomes coded from the free text declarations</w:t>
      </w:r>
    </w:p>
    <w:p w:rsidR="00876913" w:rsidRPr="00817485" w:rsidRDefault="00717086">
      <w:pPr>
        <w:rPr>
          <w:b/>
        </w:rPr>
      </w:pPr>
      <w:r w:rsidRPr="00817485">
        <w:rPr>
          <w:b/>
        </w:rPr>
        <w:lastRenderedPageBreak/>
        <w:t>B</w:t>
      </w:r>
      <w:r w:rsidR="00090F8A" w:rsidRPr="00817485">
        <w:rPr>
          <w:b/>
        </w:rPr>
        <w:t>.1</w:t>
      </w:r>
      <w:r w:rsidR="00876913" w:rsidRPr="00817485">
        <w:rPr>
          <w:b/>
        </w:rPr>
        <w:t>: Additional results from univariable analyses</w:t>
      </w:r>
      <w:r w:rsidR="00090F8A" w:rsidRPr="00817485">
        <w:rPr>
          <w:b/>
        </w:rPr>
        <w:t>: declared outcomes</w:t>
      </w:r>
    </w:p>
    <w:p w:rsidR="00420EA3" w:rsidRPr="00817485" w:rsidRDefault="00420EA3">
      <w:pPr>
        <w:rPr>
          <w:b/>
        </w:rPr>
      </w:pPr>
    </w:p>
    <w:p w:rsidR="00420EA3" w:rsidRPr="00817485" w:rsidRDefault="00420EA3">
      <w:pPr>
        <w:rPr>
          <w:sz w:val="20"/>
        </w:rPr>
      </w:pPr>
      <w:r w:rsidRPr="00817485">
        <w:rPr>
          <w:rFonts w:cs="Arial"/>
          <w:szCs w:val="24"/>
        </w:rPr>
        <w:t xml:space="preserve">In all the tables that follow, ‘N’ represents the total number of individuals in the analysis, and ‘n’ the number of individuals who declared that outcome. Table </w:t>
      </w:r>
      <w:r w:rsidR="00DE745E" w:rsidRPr="00817485">
        <w:rPr>
          <w:rFonts w:cs="Arial"/>
          <w:szCs w:val="24"/>
        </w:rPr>
        <w:t>S3</w:t>
      </w:r>
      <w:r w:rsidRPr="00817485">
        <w:rPr>
          <w:rFonts w:cs="Arial"/>
          <w:szCs w:val="24"/>
        </w:rPr>
        <w:t xml:space="preserve"> is represented as Figure 2 in the main text, and </w:t>
      </w:r>
      <w:r w:rsidR="00D3225F" w:rsidRPr="00817485">
        <w:rPr>
          <w:rFonts w:cs="Arial"/>
          <w:szCs w:val="24"/>
        </w:rPr>
        <w:t>Tables S4</w:t>
      </w:r>
      <w:r w:rsidRPr="00817485">
        <w:rPr>
          <w:rFonts w:cs="Arial"/>
          <w:szCs w:val="24"/>
        </w:rPr>
        <w:t xml:space="preserve"> and </w:t>
      </w:r>
      <w:r w:rsidR="00A5139F" w:rsidRPr="00817485">
        <w:rPr>
          <w:rFonts w:cs="Arial"/>
          <w:szCs w:val="24"/>
        </w:rPr>
        <w:t>S13</w:t>
      </w:r>
      <w:r w:rsidRPr="00817485">
        <w:rPr>
          <w:rFonts w:cs="Arial"/>
          <w:szCs w:val="24"/>
        </w:rPr>
        <w:t xml:space="preserve"> are represented as Figure 3. </w:t>
      </w:r>
    </w:p>
    <w:p w:rsidR="00743E39" w:rsidRPr="00817485" w:rsidRDefault="00743E3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86"/>
        <w:gridCol w:w="1969"/>
        <w:gridCol w:w="897"/>
      </w:tblGrid>
      <w:tr w:rsidR="005068D2" w:rsidRPr="00817485" w:rsidTr="00551E67">
        <w:trPr>
          <w:jc w:val="center"/>
        </w:trPr>
        <w:tc>
          <w:tcPr>
            <w:tcW w:w="0" w:type="auto"/>
            <w:gridSpan w:val="3"/>
          </w:tcPr>
          <w:p w:rsidR="005068D2" w:rsidRPr="00817485" w:rsidRDefault="005068D2" w:rsidP="00D3225F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 xml:space="preserve">Outcome: </w:t>
            </w:r>
            <w:r w:rsidR="004F7E97" w:rsidRPr="00817485">
              <w:rPr>
                <w:rFonts w:cs="Arial"/>
                <w:b/>
                <w:szCs w:val="24"/>
              </w:rPr>
              <w:t>a</w:t>
            </w:r>
            <w:r w:rsidRPr="00817485">
              <w:rPr>
                <w:rFonts w:cs="Arial"/>
                <w:b/>
                <w:szCs w:val="24"/>
              </w:rPr>
              <w:t>ny FtP declaration (N = 1</w:t>
            </w:r>
            <w:r w:rsidR="00D3225F" w:rsidRPr="00817485">
              <w:rPr>
                <w:rFonts w:cs="Arial"/>
                <w:b/>
                <w:szCs w:val="24"/>
              </w:rPr>
              <w:t>4379</w:t>
            </w:r>
            <w:r w:rsidRPr="00817485">
              <w:rPr>
                <w:rFonts w:cs="Arial"/>
                <w:b/>
                <w:szCs w:val="24"/>
              </w:rPr>
              <w:t>, n=1205)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ale</w:t>
            </w:r>
            <w:r w:rsidR="00C60DA4" w:rsidRPr="00817485">
              <w:rPr>
                <w:rFonts w:cs="Arial"/>
                <w:szCs w:val="24"/>
              </w:rPr>
              <w:t xml:space="preserve"> sex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77 (1.58 to 2.0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on-white ethnicity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74 (0.65 to 0.85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2F55CA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UK</w:t>
            </w:r>
            <w:r w:rsidR="00C60DA4" w:rsidRPr="00817485">
              <w:rPr>
                <w:rFonts w:cs="Arial"/>
                <w:szCs w:val="24"/>
              </w:rPr>
              <w:t xml:space="preserve"> </w:t>
            </w:r>
            <w:r w:rsidR="002F55CA" w:rsidRPr="00817485">
              <w:rPr>
                <w:rFonts w:cs="Arial"/>
                <w:szCs w:val="24"/>
              </w:rPr>
              <w:t>resident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50 (1.91 to 3.27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on-professional background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28 (1.06 to 1.54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9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Over 20 years of age at UKCAT sitting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30 (1.15 to 1.47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Verbal Reasoning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09 (1.02 to 1.16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IVQ33/ITQ50: aloofness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18 (0.99 to 1.41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67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self-esteem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20 (0.97 to 1.49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89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EPM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75 (0.66 to 0.85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SJT equated score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87 (0.82 to 0.93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</w:tbl>
    <w:p w:rsidR="005068D2" w:rsidRPr="00817485" w:rsidRDefault="005068D2" w:rsidP="00A84893">
      <w:pPr>
        <w:jc w:val="center"/>
        <w:rPr>
          <w:rFonts w:cs="Arial"/>
          <w:szCs w:val="24"/>
        </w:rPr>
      </w:pPr>
      <w:r w:rsidRPr="00817485">
        <w:rPr>
          <w:rFonts w:cs="Arial"/>
          <w:szCs w:val="24"/>
        </w:rPr>
        <w:t xml:space="preserve">Table </w:t>
      </w:r>
      <w:r w:rsidR="00743E39" w:rsidRPr="00817485">
        <w:rPr>
          <w:rFonts w:cs="Arial"/>
          <w:szCs w:val="24"/>
        </w:rPr>
        <w:t>S2</w:t>
      </w:r>
      <w:r w:rsidRPr="00817485">
        <w:rPr>
          <w:rFonts w:cs="Arial"/>
          <w:szCs w:val="24"/>
        </w:rPr>
        <w:t xml:space="preserve">: Results from univariable logistic regression with </w:t>
      </w:r>
      <w:r w:rsidR="00817485" w:rsidRPr="00817485">
        <w:rPr>
          <w:rFonts w:cs="Arial"/>
          <w:szCs w:val="24"/>
        </w:rPr>
        <w:t>‘</w:t>
      </w:r>
      <w:r w:rsidRPr="00817485">
        <w:rPr>
          <w:rFonts w:cs="Arial"/>
          <w:szCs w:val="24"/>
        </w:rPr>
        <w:t>any FtP declaration</w:t>
      </w:r>
      <w:r w:rsidR="00817485" w:rsidRPr="00817485">
        <w:rPr>
          <w:rFonts w:cs="Arial"/>
          <w:szCs w:val="24"/>
        </w:rPr>
        <w:t>’</w:t>
      </w:r>
      <w:r w:rsidRPr="00817485">
        <w:rPr>
          <w:rFonts w:cs="Arial"/>
          <w:szCs w:val="24"/>
        </w:rPr>
        <w:t xml:space="preserve"> as the outcome</w:t>
      </w:r>
    </w:p>
    <w:p w:rsidR="009A213E" w:rsidRPr="00817485" w:rsidRDefault="009A213E" w:rsidP="00A84893">
      <w:pPr>
        <w:jc w:val="center"/>
        <w:rPr>
          <w:rFonts w:cs="Arial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86"/>
        <w:gridCol w:w="1969"/>
        <w:gridCol w:w="897"/>
      </w:tblGrid>
      <w:tr w:rsidR="009A213E" w:rsidRPr="00817485" w:rsidTr="009A213E">
        <w:trPr>
          <w:jc w:val="center"/>
        </w:trPr>
        <w:tc>
          <w:tcPr>
            <w:tcW w:w="0" w:type="auto"/>
            <w:gridSpan w:val="3"/>
          </w:tcPr>
          <w:p w:rsidR="009A213E" w:rsidRPr="00817485" w:rsidRDefault="004928BE" w:rsidP="00D3225F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utcome: a</w:t>
            </w:r>
            <w:r w:rsidR="009A213E" w:rsidRPr="00817485">
              <w:rPr>
                <w:rFonts w:cs="Arial"/>
                <w:b/>
                <w:szCs w:val="24"/>
              </w:rPr>
              <w:t>ny conduct-related declaration (N = 1</w:t>
            </w:r>
            <w:r w:rsidR="00D3225F" w:rsidRPr="00817485">
              <w:rPr>
                <w:rFonts w:cs="Arial"/>
                <w:b/>
                <w:szCs w:val="24"/>
              </w:rPr>
              <w:t>4379</w:t>
            </w:r>
            <w:r w:rsidR="009A213E" w:rsidRPr="00817485">
              <w:rPr>
                <w:rFonts w:cs="Arial"/>
                <w:b/>
                <w:szCs w:val="24"/>
              </w:rPr>
              <w:t>, n=777)</w:t>
            </w:r>
          </w:p>
        </w:tc>
      </w:tr>
      <w:tr w:rsidR="009A213E" w:rsidRPr="00817485" w:rsidTr="009A213E">
        <w:trPr>
          <w:jc w:val="center"/>
        </w:trPr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9A213E" w:rsidRPr="00817485" w:rsidTr="009A213E">
        <w:trPr>
          <w:jc w:val="center"/>
        </w:trPr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ale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78 (2.39 to 3.24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9A213E" w:rsidRPr="00817485" w:rsidTr="009A213E">
        <w:trPr>
          <w:jc w:val="center"/>
        </w:trPr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on-white ethnicity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77 (0.65 to 0.90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1</w:t>
            </w:r>
          </w:p>
        </w:tc>
      </w:tr>
      <w:tr w:rsidR="009A213E" w:rsidRPr="00817485" w:rsidTr="009A213E">
        <w:trPr>
          <w:jc w:val="center"/>
        </w:trPr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UK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63 (1.87 to 3.71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9A213E" w:rsidRPr="00817485" w:rsidTr="009A213E">
        <w:trPr>
          <w:jc w:val="center"/>
        </w:trPr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Over 20 years of age at UKCAT sitting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57 (1.35 to 1.82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9A213E" w:rsidRPr="00817485" w:rsidTr="009A213E">
        <w:trPr>
          <w:jc w:val="center"/>
        </w:trPr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Abstract Reasoning (standardised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91 (0.84 to 0.99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21</w:t>
            </w:r>
          </w:p>
        </w:tc>
      </w:tr>
      <w:tr w:rsidR="009A213E" w:rsidRPr="00817485" w:rsidTr="009A213E">
        <w:trPr>
          <w:jc w:val="center"/>
        </w:trPr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Decision Analysis (standardised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93 (0.86 to &gt;1.00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65</w:t>
            </w:r>
          </w:p>
        </w:tc>
      </w:tr>
      <w:tr w:rsidR="009A213E" w:rsidRPr="00817485" w:rsidTr="009A213E">
        <w:trPr>
          <w:jc w:val="center"/>
        </w:trPr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Verbal Reasoning (standardised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08 (&gt;1.00 to 1.17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42</w:t>
            </w:r>
          </w:p>
        </w:tc>
      </w:tr>
      <w:tr w:rsidR="009A213E" w:rsidRPr="00817485" w:rsidTr="009A213E">
        <w:trPr>
          <w:jc w:val="center"/>
        </w:trPr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IVQ33/ITQ50: aloofness (standardised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23 (0.98 to 1.55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70</w:t>
            </w:r>
          </w:p>
        </w:tc>
      </w:tr>
      <w:tr w:rsidR="009A213E" w:rsidRPr="00817485" w:rsidTr="009A213E">
        <w:trPr>
          <w:jc w:val="center"/>
        </w:trPr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self-esteem (standardised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41 (1.10 to 1.80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6</w:t>
            </w:r>
          </w:p>
        </w:tc>
      </w:tr>
      <w:tr w:rsidR="009A213E" w:rsidRPr="00817485" w:rsidTr="009A213E">
        <w:trPr>
          <w:jc w:val="center"/>
        </w:trPr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 xml:space="preserve">EPM 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65 (0.56 to 0.76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9A213E" w:rsidRPr="00817485" w:rsidTr="009A213E">
        <w:trPr>
          <w:jc w:val="center"/>
        </w:trPr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SJT equated score (standardised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82 (0.76 to 0.89)</w:t>
            </w:r>
          </w:p>
        </w:tc>
        <w:tc>
          <w:tcPr>
            <w:tcW w:w="0" w:type="auto"/>
          </w:tcPr>
          <w:p w:rsidR="009A213E" w:rsidRPr="00817485" w:rsidRDefault="009A213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</w:tbl>
    <w:p w:rsidR="009A213E" w:rsidRPr="00817485" w:rsidRDefault="00DE745E" w:rsidP="00A84893">
      <w:pPr>
        <w:jc w:val="center"/>
        <w:rPr>
          <w:rFonts w:cs="Arial"/>
          <w:szCs w:val="24"/>
        </w:rPr>
      </w:pPr>
      <w:r w:rsidRPr="00817485">
        <w:rPr>
          <w:rFonts w:cs="Arial"/>
          <w:szCs w:val="24"/>
        </w:rPr>
        <w:t>Table S3: Results from univariable logistic regression with ‘conduct-related’ declarations as the outcome</w:t>
      </w:r>
    </w:p>
    <w:p w:rsidR="004928BE" w:rsidRPr="00817485" w:rsidRDefault="004928BE" w:rsidP="00A84893">
      <w:pPr>
        <w:jc w:val="center"/>
        <w:rPr>
          <w:rFonts w:cs="Arial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19"/>
        <w:gridCol w:w="1969"/>
        <w:gridCol w:w="897"/>
      </w:tblGrid>
      <w:tr w:rsidR="00D3225F" w:rsidRPr="00817485" w:rsidTr="00D3225F">
        <w:trPr>
          <w:jc w:val="center"/>
        </w:trPr>
        <w:tc>
          <w:tcPr>
            <w:tcW w:w="0" w:type="auto"/>
            <w:gridSpan w:val="3"/>
          </w:tcPr>
          <w:p w:rsidR="00D3225F" w:rsidRPr="00817485" w:rsidRDefault="00D3225F" w:rsidP="001B3961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utcome: health-related declaration (N = 14379, n=427)</w:t>
            </w:r>
          </w:p>
        </w:tc>
      </w:tr>
      <w:tr w:rsidR="00D3225F" w:rsidRPr="00817485" w:rsidTr="00D3225F">
        <w:trPr>
          <w:jc w:val="center"/>
        </w:trPr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D3225F" w:rsidRPr="00817485" w:rsidTr="00D3225F">
        <w:trPr>
          <w:jc w:val="center"/>
        </w:trPr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ale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75 (0.61 to 0.91)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4</w:t>
            </w:r>
          </w:p>
        </w:tc>
      </w:tr>
      <w:tr w:rsidR="00D3225F" w:rsidRPr="00817485" w:rsidTr="00D3225F">
        <w:trPr>
          <w:jc w:val="center"/>
        </w:trPr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on-white ethnicity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79 (0.64 to 0.98)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36</w:t>
            </w:r>
          </w:p>
        </w:tc>
      </w:tr>
      <w:tr w:rsidR="00D3225F" w:rsidRPr="00817485" w:rsidTr="00D3225F">
        <w:trPr>
          <w:jc w:val="center"/>
        </w:trPr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on-professional background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49 (1.11 to 1.99)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8</w:t>
            </w:r>
          </w:p>
        </w:tc>
      </w:tr>
      <w:tr w:rsidR="00D3225F" w:rsidRPr="00817485" w:rsidTr="00D3225F">
        <w:trPr>
          <w:jc w:val="center"/>
        </w:trPr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UK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77 (1.16 to 2.70)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8</w:t>
            </w:r>
          </w:p>
        </w:tc>
      </w:tr>
      <w:tr w:rsidR="00D3225F" w:rsidRPr="00817485" w:rsidTr="00D3225F">
        <w:trPr>
          <w:jc w:val="center"/>
        </w:trPr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Over 20 years of age at UKCAT sitting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 xml:space="preserve">0.81 (0.65 to 1.02) 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69</w:t>
            </w:r>
          </w:p>
        </w:tc>
      </w:tr>
      <w:tr w:rsidR="00D3225F" w:rsidRPr="00817485" w:rsidTr="00D3225F">
        <w:trPr>
          <w:jc w:val="center"/>
        </w:trPr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IVQ33/ITQ50: confidence (standardised)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73 (0.56 to 0.94)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17</w:t>
            </w:r>
          </w:p>
        </w:tc>
      </w:tr>
      <w:tr w:rsidR="00D3225F" w:rsidRPr="00817485" w:rsidTr="00D3225F">
        <w:trPr>
          <w:jc w:val="center"/>
        </w:trPr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IVQ33/ITQ50: empathy (standardised)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27 (0.97 to 1.65)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82</w:t>
            </w:r>
          </w:p>
        </w:tc>
      </w:tr>
      <w:tr w:rsidR="00D3225F" w:rsidRPr="00817485" w:rsidTr="00D3225F">
        <w:trPr>
          <w:jc w:val="center"/>
        </w:trPr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EPM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83 (0.68 to 1.01)</w:t>
            </w:r>
          </w:p>
        </w:tc>
        <w:tc>
          <w:tcPr>
            <w:tcW w:w="0" w:type="auto"/>
          </w:tcPr>
          <w:p w:rsidR="00D3225F" w:rsidRPr="00817485" w:rsidRDefault="00D3225F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56</w:t>
            </w:r>
          </w:p>
        </w:tc>
      </w:tr>
    </w:tbl>
    <w:p w:rsidR="00743E39" w:rsidRPr="00817485" w:rsidRDefault="00D3225F" w:rsidP="00A84893">
      <w:pPr>
        <w:jc w:val="center"/>
        <w:rPr>
          <w:rFonts w:cs="Arial"/>
          <w:szCs w:val="24"/>
        </w:rPr>
      </w:pPr>
      <w:r w:rsidRPr="00817485">
        <w:rPr>
          <w:rFonts w:cs="Arial"/>
          <w:szCs w:val="24"/>
        </w:rPr>
        <w:t>Table S4: Results from univariable logistic regression with ‘health-related’ declarations as the outcome</w:t>
      </w:r>
    </w:p>
    <w:p w:rsidR="00D3225F" w:rsidRPr="00817485" w:rsidRDefault="00D3225F" w:rsidP="00A84893">
      <w:pPr>
        <w:jc w:val="center"/>
        <w:rPr>
          <w:rFonts w:cs="Arial"/>
          <w:sz w:val="24"/>
          <w:szCs w:val="24"/>
        </w:rPr>
      </w:pPr>
    </w:p>
    <w:p w:rsidR="00D3225F" w:rsidRPr="00817485" w:rsidRDefault="00D3225F" w:rsidP="00A84893">
      <w:pPr>
        <w:jc w:val="center"/>
        <w:rPr>
          <w:rFonts w:cs="Arial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7"/>
        <w:gridCol w:w="2078"/>
        <w:gridCol w:w="897"/>
      </w:tblGrid>
      <w:tr w:rsidR="005068D2" w:rsidRPr="00817485" w:rsidTr="00551E67">
        <w:trPr>
          <w:jc w:val="center"/>
        </w:trPr>
        <w:tc>
          <w:tcPr>
            <w:tcW w:w="0" w:type="auto"/>
            <w:gridSpan w:val="3"/>
          </w:tcPr>
          <w:p w:rsidR="005068D2" w:rsidRPr="00817485" w:rsidRDefault="007F3527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lastRenderedPageBreak/>
              <w:t>Outcome</w:t>
            </w:r>
            <w:r w:rsidR="005068D2" w:rsidRPr="00817485">
              <w:rPr>
                <w:rFonts w:cs="Arial"/>
                <w:b/>
                <w:szCs w:val="24"/>
              </w:rPr>
              <w:t>: convictions (N = 14379, n=255)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ale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81 (2.16 to 3.67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UK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75 (1.41 to 5.36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3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Over 20 years of age at UKCAT sitting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12 (1.66 to 2.73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Abstract Reasoning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87 (0.76 to &gt;1.0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53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Decision Analysis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85 (0.74 to 0.97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16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faking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48 (1.02 to 2.16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39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self-discipline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71 (1.13 to 2.58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1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self-esteem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72 (1.24 to 2.4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Best of Three A-levels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1.00 (0.99 to &lt;1.0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35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EPM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63 (0.48 to 0.83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</w:tbl>
    <w:p w:rsidR="005068D2" w:rsidRPr="00817485" w:rsidRDefault="005068D2" w:rsidP="005068D2">
      <w:pPr>
        <w:rPr>
          <w:rFonts w:cs="Arial"/>
          <w:szCs w:val="24"/>
        </w:rPr>
      </w:pPr>
      <w:r w:rsidRPr="00817485">
        <w:rPr>
          <w:rFonts w:cs="Arial"/>
          <w:szCs w:val="24"/>
        </w:rPr>
        <w:t xml:space="preserve">Table </w:t>
      </w:r>
      <w:r w:rsidR="00743E39" w:rsidRPr="00817485">
        <w:rPr>
          <w:rFonts w:cs="Arial"/>
          <w:szCs w:val="24"/>
        </w:rPr>
        <w:t>S</w:t>
      </w:r>
      <w:r w:rsidR="004928BE" w:rsidRPr="00817485">
        <w:rPr>
          <w:rFonts w:cs="Arial"/>
          <w:szCs w:val="24"/>
        </w:rPr>
        <w:t>5</w:t>
      </w:r>
      <w:r w:rsidRPr="00817485">
        <w:rPr>
          <w:rFonts w:cs="Arial"/>
          <w:szCs w:val="24"/>
        </w:rPr>
        <w:t xml:space="preserve">: Results from univariable logistic regression with </w:t>
      </w:r>
      <w:r w:rsidR="00817485" w:rsidRPr="00817485">
        <w:rPr>
          <w:rFonts w:cs="Arial"/>
          <w:szCs w:val="24"/>
        </w:rPr>
        <w:t>‘</w:t>
      </w:r>
      <w:r w:rsidRPr="00817485">
        <w:rPr>
          <w:rFonts w:cs="Arial"/>
          <w:szCs w:val="24"/>
        </w:rPr>
        <w:t>convictions</w:t>
      </w:r>
      <w:r w:rsidR="00817485" w:rsidRPr="00817485">
        <w:rPr>
          <w:rFonts w:cs="Arial"/>
          <w:szCs w:val="24"/>
        </w:rPr>
        <w:t>’</w:t>
      </w:r>
      <w:r w:rsidRPr="00817485">
        <w:rPr>
          <w:rFonts w:cs="Arial"/>
          <w:szCs w:val="24"/>
        </w:rPr>
        <w:t xml:space="preserve"> declared as the outcome</w:t>
      </w:r>
    </w:p>
    <w:p w:rsidR="00743E39" w:rsidRPr="00817485" w:rsidRDefault="00743E39" w:rsidP="005068D2">
      <w:pPr>
        <w:rPr>
          <w:rFonts w:cs="Arial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94"/>
        <w:gridCol w:w="1969"/>
        <w:gridCol w:w="897"/>
      </w:tblGrid>
      <w:tr w:rsidR="005068D2" w:rsidRPr="00817485" w:rsidTr="00551E67">
        <w:trPr>
          <w:jc w:val="center"/>
        </w:trPr>
        <w:tc>
          <w:tcPr>
            <w:tcW w:w="0" w:type="auto"/>
            <w:gridSpan w:val="3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utcome: conduct (N = 14379, n=28)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ale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3.94 (1.67 to 9.27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2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on-professional background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70 (1.14 to 6.4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24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ITQ100: confidence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14 (0.94 to 4.88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7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IVQ49: lib-com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31 (0.08 to 1.17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84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EPM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51 (0.24 to 1.11)</w:t>
            </w:r>
          </w:p>
        </w:tc>
        <w:tc>
          <w:tcPr>
            <w:tcW w:w="0" w:type="auto"/>
          </w:tcPr>
          <w:p w:rsidR="00A84893" w:rsidRPr="00817485" w:rsidRDefault="005068D2" w:rsidP="00A84893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91</w:t>
            </w:r>
          </w:p>
        </w:tc>
      </w:tr>
    </w:tbl>
    <w:p w:rsidR="00A84893" w:rsidRPr="00817485" w:rsidRDefault="0094340D">
      <w:pPr>
        <w:rPr>
          <w:rFonts w:cs="Arial"/>
          <w:szCs w:val="24"/>
        </w:rPr>
      </w:pPr>
      <w:r w:rsidRPr="00817485">
        <w:t>Table</w:t>
      </w:r>
      <w:r w:rsidR="00743E39" w:rsidRPr="00817485">
        <w:t xml:space="preserve"> S</w:t>
      </w:r>
      <w:r w:rsidR="004928BE" w:rsidRPr="00817485">
        <w:t>6</w:t>
      </w:r>
      <w:r w:rsidRPr="00817485">
        <w:t xml:space="preserve">: </w:t>
      </w:r>
      <w:r w:rsidRPr="00817485">
        <w:rPr>
          <w:rFonts w:cs="Arial"/>
          <w:szCs w:val="24"/>
        </w:rPr>
        <w:t xml:space="preserve">Results from univariable logistic regression with </w:t>
      </w:r>
      <w:r w:rsidR="00817485">
        <w:rPr>
          <w:rFonts w:cs="Arial"/>
          <w:szCs w:val="24"/>
        </w:rPr>
        <w:t>‘</w:t>
      </w:r>
      <w:r w:rsidRPr="00817485">
        <w:rPr>
          <w:rFonts w:cs="Arial"/>
          <w:szCs w:val="24"/>
        </w:rPr>
        <w:t>conduct</w:t>
      </w:r>
      <w:r w:rsidR="00817485">
        <w:rPr>
          <w:rFonts w:cs="Arial"/>
          <w:szCs w:val="24"/>
        </w:rPr>
        <w:t>’</w:t>
      </w:r>
      <w:r w:rsidRPr="00817485">
        <w:rPr>
          <w:rFonts w:cs="Arial"/>
          <w:szCs w:val="24"/>
        </w:rPr>
        <w:t xml:space="preserve"> declared as the outcome</w:t>
      </w:r>
    </w:p>
    <w:p w:rsidR="00743E39" w:rsidRPr="00817485" w:rsidRDefault="00743E3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59"/>
        <w:gridCol w:w="2082"/>
        <w:gridCol w:w="897"/>
      </w:tblGrid>
      <w:tr w:rsidR="005068D2" w:rsidRPr="00817485" w:rsidTr="00551E67">
        <w:trPr>
          <w:jc w:val="center"/>
        </w:trPr>
        <w:tc>
          <w:tcPr>
            <w:tcW w:w="0" w:type="auto"/>
            <w:gridSpan w:val="3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utcome: proceedings (N = 14379, n=10)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ale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5.24 (1.11 to 24.69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36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on-professional background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5.46 (3.86 to 61.88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</w:tbl>
    <w:p w:rsidR="00A84893" w:rsidRPr="00817485" w:rsidRDefault="0094340D">
      <w:pPr>
        <w:rPr>
          <w:rFonts w:cs="Arial"/>
          <w:szCs w:val="24"/>
        </w:rPr>
      </w:pPr>
      <w:r w:rsidRPr="00817485">
        <w:t xml:space="preserve">Table </w:t>
      </w:r>
      <w:r w:rsidR="00743E39" w:rsidRPr="00817485">
        <w:t>S</w:t>
      </w:r>
      <w:r w:rsidR="004928BE" w:rsidRPr="00817485">
        <w:t>7</w:t>
      </w:r>
      <w:r w:rsidRPr="00817485">
        <w:t xml:space="preserve">: </w:t>
      </w:r>
      <w:r w:rsidRPr="00817485">
        <w:rPr>
          <w:rFonts w:cs="Arial"/>
          <w:szCs w:val="24"/>
        </w:rPr>
        <w:t xml:space="preserve">Results from univariable logistic regression with </w:t>
      </w:r>
      <w:r w:rsidR="00817485">
        <w:rPr>
          <w:rFonts w:cs="Arial"/>
          <w:szCs w:val="24"/>
        </w:rPr>
        <w:t>‘</w:t>
      </w:r>
      <w:r w:rsidRPr="00817485">
        <w:rPr>
          <w:rFonts w:cs="Arial"/>
          <w:szCs w:val="24"/>
        </w:rPr>
        <w:t>proceedings</w:t>
      </w:r>
      <w:r w:rsidR="00817485">
        <w:rPr>
          <w:rFonts w:cs="Arial"/>
          <w:szCs w:val="24"/>
        </w:rPr>
        <w:t>’</w:t>
      </w:r>
      <w:r w:rsidRPr="00817485">
        <w:rPr>
          <w:rFonts w:cs="Arial"/>
          <w:szCs w:val="24"/>
        </w:rPr>
        <w:t xml:space="preserve"> declared as the outcome</w:t>
      </w:r>
    </w:p>
    <w:p w:rsidR="00B130CA" w:rsidRPr="00817485" w:rsidRDefault="00B130CA">
      <w:pPr>
        <w:rPr>
          <w:rFonts w:cs="Arial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7"/>
        <w:gridCol w:w="2080"/>
        <w:gridCol w:w="897"/>
      </w:tblGrid>
      <w:tr w:rsidR="005068D2" w:rsidRPr="00817485" w:rsidTr="00551E67">
        <w:trPr>
          <w:jc w:val="center"/>
        </w:trPr>
        <w:tc>
          <w:tcPr>
            <w:tcW w:w="0" w:type="auto"/>
            <w:gridSpan w:val="3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 xml:space="preserve">Outcome: </w:t>
            </w:r>
            <w:r w:rsidRPr="00817485">
              <w:rPr>
                <w:rFonts w:cs="Arial"/>
                <w:b/>
              </w:rPr>
              <w:t>disciplinary</w:t>
            </w:r>
            <w:r w:rsidRPr="00817485">
              <w:rPr>
                <w:rFonts w:cs="Arial"/>
                <w:b/>
                <w:szCs w:val="24"/>
              </w:rPr>
              <w:t xml:space="preserve"> action by employer</w:t>
            </w:r>
            <w:r w:rsidRPr="00817485">
              <w:rPr>
                <w:rFonts w:cs="Arial"/>
                <w:b/>
                <w:sz w:val="20"/>
                <w:szCs w:val="24"/>
              </w:rPr>
              <w:t xml:space="preserve"> </w:t>
            </w:r>
            <w:r w:rsidRPr="00817485">
              <w:rPr>
                <w:rFonts w:cs="Arial"/>
                <w:b/>
                <w:szCs w:val="24"/>
              </w:rPr>
              <w:t>(N = 14379, n=21)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ale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62 (1.06 to 6.5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37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on-professional background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76 (0.99 to 7.76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52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Over 20 years of age at UKCAT sitting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6.29 (2.44 to 16.22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ITQ100: empathy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4 (&lt;0.001 to 1.39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74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control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9 (0.01 to 1.47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90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Best of Three A Levels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99 (0.98 to &lt;1.0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2</w:t>
            </w:r>
          </w:p>
        </w:tc>
      </w:tr>
    </w:tbl>
    <w:p w:rsidR="00A84893" w:rsidRPr="00817485" w:rsidRDefault="007F3527">
      <w:pPr>
        <w:rPr>
          <w:rFonts w:cs="Arial"/>
          <w:szCs w:val="24"/>
        </w:rPr>
      </w:pPr>
      <w:r w:rsidRPr="00817485">
        <w:rPr>
          <w:rFonts w:cs="Arial"/>
          <w:szCs w:val="24"/>
        </w:rPr>
        <w:t>Table S</w:t>
      </w:r>
      <w:r w:rsidR="004928BE" w:rsidRPr="00817485">
        <w:rPr>
          <w:rFonts w:cs="Arial"/>
          <w:szCs w:val="24"/>
        </w:rPr>
        <w:t>8</w:t>
      </w:r>
      <w:r w:rsidR="0094340D" w:rsidRPr="00817485">
        <w:rPr>
          <w:rFonts w:cs="Arial"/>
          <w:szCs w:val="24"/>
        </w:rPr>
        <w:t xml:space="preserve">: Results from univariable logistic regression with </w:t>
      </w:r>
      <w:r w:rsidR="00817485">
        <w:rPr>
          <w:rFonts w:cs="Arial"/>
          <w:szCs w:val="24"/>
        </w:rPr>
        <w:t>‘</w:t>
      </w:r>
      <w:r w:rsidR="0094340D" w:rsidRPr="00817485">
        <w:rPr>
          <w:rFonts w:cs="Arial"/>
          <w:szCs w:val="24"/>
        </w:rPr>
        <w:t>disciplinary action by employer</w:t>
      </w:r>
      <w:r w:rsidR="00817485">
        <w:rPr>
          <w:rFonts w:cs="Arial"/>
          <w:szCs w:val="24"/>
        </w:rPr>
        <w:t>’</w:t>
      </w:r>
      <w:r w:rsidR="0094340D" w:rsidRPr="00817485">
        <w:rPr>
          <w:rFonts w:cs="Arial"/>
          <w:szCs w:val="24"/>
        </w:rPr>
        <w:t xml:space="preserve"> declared as the outcome</w:t>
      </w:r>
    </w:p>
    <w:p w:rsidR="007F3527" w:rsidRPr="00817485" w:rsidRDefault="007F352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82"/>
        <w:gridCol w:w="1969"/>
        <w:gridCol w:w="897"/>
      </w:tblGrid>
      <w:tr w:rsidR="005068D2" w:rsidRPr="00817485" w:rsidTr="00551E67">
        <w:trPr>
          <w:jc w:val="center"/>
        </w:trPr>
        <w:tc>
          <w:tcPr>
            <w:tcW w:w="0" w:type="auto"/>
            <w:gridSpan w:val="3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utcome: fined (N = 14379, n=14)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on-white ethnicity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88 (&lt;1.00 to 8.3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5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 xml:space="preserve">UK 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18 (0.06 to 0.53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2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Decision Analysis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57 (0.32 to &gt;1.0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50</w:t>
            </w:r>
          </w:p>
        </w:tc>
      </w:tr>
    </w:tbl>
    <w:p w:rsidR="005068D2" w:rsidRPr="00817485" w:rsidRDefault="005068D2" w:rsidP="005068D2">
      <w:pPr>
        <w:rPr>
          <w:rFonts w:cs="Arial"/>
          <w:szCs w:val="24"/>
        </w:rPr>
      </w:pPr>
      <w:r w:rsidRPr="00817485">
        <w:rPr>
          <w:rFonts w:cs="Arial"/>
          <w:szCs w:val="24"/>
        </w:rPr>
        <w:t xml:space="preserve">Table </w:t>
      </w:r>
      <w:r w:rsidR="007F3527" w:rsidRPr="00817485">
        <w:rPr>
          <w:rFonts w:cs="Arial"/>
          <w:szCs w:val="24"/>
        </w:rPr>
        <w:t>S</w:t>
      </w:r>
      <w:r w:rsidR="004928BE" w:rsidRPr="00817485">
        <w:rPr>
          <w:rFonts w:cs="Arial"/>
          <w:szCs w:val="24"/>
        </w:rPr>
        <w:t>9</w:t>
      </w:r>
      <w:r w:rsidRPr="00817485">
        <w:rPr>
          <w:rFonts w:cs="Arial"/>
          <w:szCs w:val="24"/>
        </w:rPr>
        <w:t xml:space="preserve">: Results from univariable logistic regression </w:t>
      </w:r>
      <w:r w:rsidR="0094340D" w:rsidRPr="00817485">
        <w:rPr>
          <w:rFonts w:cs="Arial"/>
          <w:szCs w:val="24"/>
        </w:rPr>
        <w:t xml:space="preserve">with </w:t>
      </w:r>
      <w:r w:rsidR="00817485">
        <w:rPr>
          <w:rFonts w:cs="Arial"/>
          <w:szCs w:val="24"/>
        </w:rPr>
        <w:t>‘</w:t>
      </w:r>
      <w:r w:rsidR="0094340D" w:rsidRPr="00817485">
        <w:rPr>
          <w:rFonts w:cs="Arial"/>
          <w:szCs w:val="24"/>
        </w:rPr>
        <w:t>fined</w:t>
      </w:r>
      <w:r w:rsidR="00817485">
        <w:rPr>
          <w:rFonts w:cs="Arial"/>
          <w:szCs w:val="24"/>
        </w:rPr>
        <w:t>’</w:t>
      </w:r>
      <w:r w:rsidR="0094340D" w:rsidRPr="00817485">
        <w:rPr>
          <w:rFonts w:cs="Arial"/>
          <w:szCs w:val="24"/>
        </w:rPr>
        <w:t xml:space="preserve"> declared</w:t>
      </w:r>
      <w:r w:rsidRPr="00817485">
        <w:rPr>
          <w:rFonts w:cs="Arial"/>
          <w:szCs w:val="24"/>
        </w:rPr>
        <w:t xml:space="preserve"> as the </w:t>
      </w:r>
      <w:r w:rsidR="0094340D" w:rsidRPr="00817485">
        <w:rPr>
          <w:rFonts w:cs="Arial"/>
          <w:szCs w:val="24"/>
        </w:rPr>
        <w:t>outcome</w:t>
      </w:r>
    </w:p>
    <w:p w:rsidR="007F3527" w:rsidRDefault="007F3527" w:rsidP="005068D2">
      <w:pPr>
        <w:rPr>
          <w:rFonts w:cs="Arial"/>
          <w:szCs w:val="24"/>
        </w:rPr>
      </w:pPr>
    </w:p>
    <w:p w:rsidR="00AF504D" w:rsidRDefault="00AF504D" w:rsidP="005068D2">
      <w:pPr>
        <w:rPr>
          <w:rFonts w:cs="Arial"/>
          <w:szCs w:val="24"/>
        </w:rPr>
      </w:pPr>
    </w:p>
    <w:p w:rsidR="00AF504D" w:rsidRDefault="00AF504D" w:rsidP="005068D2">
      <w:pPr>
        <w:rPr>
          <w:rFonts w:cs="Arial"/>
          <w:szCs w:val="24"/>
        </w:rPr>
      </w:pPr>
    </w:p>
    <w:p w:rsidR="00AF504D" w:rsidRPr="00817485" w:rsidRDefault="00AF504D" w:rsidP="005068D2">
      <w:pPr>
        <w:rPr>
          <w:rFonts w:cs="Arial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7"/>
        <w:gridCol w:w="1969"/>
        <w:gridCol w:w="897"/>
      </w:tblGrid>
      <w:tr w:rsidR="005068D2" w:rsidRPr="00817485" w:rsidTr="00A84893">
        <w:trPr>
          <w:jc w:val="center"/>
        </w:trPr>
        <w:tc>
          <w:tcPr>
            <w:tcW w:w="0" w:type="auto"/>
            <w:gridSpan w:val="3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utcome: fixed penalty (N = 14379, n=321)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ale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64 (2.09 to 3.33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on-white ethnicity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61 (0.47 to 0.79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Over 20 years of age at UKCAT sitting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25 (1.80 to 2.8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Abstract Reasoning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90 (0.80 to 1.02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9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Verbal Reasoning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22 (1.07 to 1.38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2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IVQ33/ITQ50: lib com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48 (0.98 to 2.24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7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self-esteem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53 (0.95 to 2.46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8</w:t>
            </w:r>
          </w:p>
        </w:tc>
      </w:tr>
    </w:tbl>
    <w:p w:rsidR="005068D2" w:rsidRPr="00817485" w:rsidRDefault="00520D45" w:rsidP="005068D2">
      <w:pPr>
        <w:rPr>
          <w:rFonts w:cs="Arial"/>
          <w:szCs w:val="24"/>
        </w:rPr>
      </w:pPr>
      <w:r w:rsidRPr="00817485">
        <w:rPr>
          <w:rFonts w:cs="Arial"/>
          <w:szCs w:val="24"/>
        </w:rPr>
        <w:t xml:space="preserve">Table </w:t>
      </w:r>
      <w:r w:rsidR="007F3527" w:rsidRPr="00817485">
        <w:rPr>
          <w:rFonts w:cs="Arial"/>
          <w:szCs w:val="24"/>
        </w:rPr>
        <w:t>S</w:t>
      </w:r>
      <w:r w:rsidR="004928BE" w:rsidRPr="00817485">
        <w:rPr>
          <w:rFonts w:cs="Arial"/>
          <w:szCs w:val="24"/>
        </w:rPr>
        <w:t>10</w:t>
      </w:r>
      <w:r w:rsidR="005068D2" w:rsidRPr="00817485">
        <w:rPr>
          <w:rFonts w:cs="Arial"/>
          <w:szCs w:val="24"/>
        </w:rPr>
        <w:t>: Results from univari</w:t>
      </w:r>
      <w:r w:rsidRPr="00817485">
        <w:rPr>
          <w:rFonts w:cs="Arial"/>
          <w:szCs w:val="24"/>
        </w:rPr>
        <w:t>able logistic regression with a</w:t>
      </w:r>
      <w:r w:rsidR="005068D2" w:rsidRPr="00817485">
        <w:rPr>
          <w:rFonts w:cs="Arial"/>
          <w:szCs w:val="24"/>
        </w:rPr>
        <w:t xml:space="preserve"> </w:t>
      </w:r>
      <w:r w:rsidR="00817485">
        <w:rPr>
          <w:rFonts w:cs="Arial"/>
          <w:szCs w:val="24"/>
        </w:rPr>
        <w:t>‘</w:t>
      </w:r>
      <w:r w:rsidR="005068D2" w:rsidRPr="00817485">
        <w:rPr>
          <w:rFonts w:cs="Arial"/>
          <w:szCs w:val="24"/>
        </w:rPr>
        <w:t>fixed penalty</w:t>
      </w:r>
      <w:r w:rsidR="00817485">
        <w:rPr>
          <w:rFonts w:cs="Arial"/>
          <w:szCs w:val="24"/>
        </w:rPr>
        <w:t>’</w:t>
      </w:r>
      <w:r w:rsidR="005068D2" w:rsidRPr="00817485">
        <w:rPr>
          <w:rFonts w:cs="Arial"/>
          <w:szCs w:val="24"/>
        </w:rPr>
        <w:t xml:space="preserve"> declared as the outcome</w:t>
      </w:r>
    </w:p>
    <w:p w:rsidR="007F3527" w:rsidRPr="00817485" w:rsidRDefault="007F3527" w:rsidP="005068D2">
      <w:pPr>
        <w:rPr>
          <w:rFonts w:cs="Arial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55"/>
        <w:gridCol w:w="2228"/>
        <w:gridCol w:w="1015"/>
      </w:tblGrid>
      <w:tr w:rsidR="005068D2" w:rsidRPr="00817485" w:rsidTr="00A84893">
        <w:trPr>
          <w:jc w:val="center"/>
        </w:trPr>
        <w:tc>
          <w:tcPr>
            <w:tcW w:w="0" w:type="auto"/>
            <w:gridSpan w:val="3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</w:rPr>
            </w:pPr>
            <w:r w:rsidRPr="00817485">
              <w:rPr>
                <w:rFonts w:cs="Arial"/>
                <w:b/>
              </w:rPr>
              <w:t>Outcome: formal disciplinary action taken by medical school (</w:t>
            </w:r>
            <w:r w:rsidRPr="00817485">
              <w:rPr>
                <w:rFonts w:cs="Arial"/>
                <w:b/>
                <w:szCs w:val="24"/>
              </w:rPr>
              <w:t xml:space="preserve">N = 14379, </w:t>
            </w:r>
            <w:r w:rsidRPr="00817485">
              <w:rPr>
                <w:rFonts w:cs="Arial"/>
                <w:b/>
              </w:rPr>
              <w:t>n=270)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ale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3.23 (2.48 to 4.21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UK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98 (1.13 to 3.47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2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Abstract Reasoning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88 (0.77 to 0.99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4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Decision Analysis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89 (0.78 to 1.01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7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Total UKCAT score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89 (0.78 to 1.01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6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IVQ33/ITQ50: aloofness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82 (1.33 to 2.47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IVQ33/ITQ50: narcissism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43 (1.03 to 1.97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31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EPM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39 (0.30 to 0.51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</w:tbl>
    <w:p w:rsidR="005068D2" w:rsidRPr="00817485" w:rsidRDefault="00520D45" w:rsidP="005068D2">
      <w:pPr>
        <w:rPr>
          <w:rFonts w:cs="Arial"/>
          <w:szCs w:val="24"/>
        </w:rPr>
      </w:pPr>
      <w:r w:rsidRPr="00817485">
        <w:rPr>
          <w:rFonts w:cs="Arial"/>
          <w:szCs w:val="24"/>
        </w:rPr>
        <w:t xml:space="preserve">Table </w:t>
      </w:r>
      <w:r w:rsidR="007F3527" w:rsidRPr="00817485">
        <w:rPr>
          <w:rFonts w:cs="Arial"/>
          <w:szCs w:val="24"/>
        </w:rPr>
        <w:t>S</w:t>
      </w:r>
      <w:r w:rsidR="004928BE" w:rsidRPr="00817485">
        <w:rPr>
          <w:rFonts w:cs="Arial"/>
          <w:szCs w:val="24"/>
        </w:rPr>
        <w:t>11</w:t>
      </w:r>
      <w:r w:rsidR="005068D2" w:rsidRPr="00817485">
        <w:rPr>
          <w:rFonts w:cs="Arial"/>
          <w:szCs w:val="24"/>
        </w:rPr>
        <w:t xml:space="preserve">: Results from univariable logistic regression with </w:t>
      </w:r>
      <w:r w:rsidR="00817485">
        <w:rPr>
          <w:rFonts w:cs="Arial"/>
          <w:szCs w:val="24"/>
        </w:rPr>
        <w:t>‘</w:t>
      </w:r>
      <w:r w:rsidR="005068D2" w:rsidRPr="00817485">
        <w:rPr>
          <w:rFonts w:cs="Arial"/>
          <w:szCs w:val="24"/>
        </w:rPr>
        <w:t>formal disciplinary action by the university</w:t>
      </w:r>
      <w:r w:rsidR="00817485">
        <w:rPr>
          <w:rFonts w:cs="Arial"/>
          <w:szCs w:val="24"/>
        </w:rPr>
        <w:t>’ declared</w:t>
      </w:r>
      <w:r w:rsidR="005068D2" w:rsidRPr="00817485">
        <w:rPr>
          <w:rFonts w:cs="Arial"/>
          <w:szCs w:val="24"/>
        </w:rPr>
        <w:t xml:space="preserve"> as the outcome</w:t>
      </w:r>
    </w:p>
    <w:p w:rsidR="00B130CA" w:rsidRPr="00817485" w:rsidRDefault="00B130CA" w:rsidP="005068D2">
      <w:pPr>
        <w:rPr>
          <w:rFonts w:cs="Arial"/>
          <w:szCs w:val="24"/>
        </w:rPr>
      </w:pPr>
    </w:p>
    <w:p w:rsidR="00B130CA" w:rsidRPr="00817485" w:rsidRDefault="00B130CA" w:rsidP="005068D2">
      <w:pPr>
        <w:rPr>
          <w:rFonts w:cs="Arial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40"/>
        <w:gridCol w:w="2135"/>
        <w:gridCol w:w="972"/>
      </w:tblGrid>
      <w:tr w:rsidR="005068D2" w:rsidRPr="00817485" w:rsidTr="00551E67">
        <w:trPr>
          <w:jc w:val="center"/>
        </w:trPr>
        <w:tc>
          <w:tcPr>
            <w:tcW w:w="0" w:type="auto"/>
            <w:gridSpan w:val="3"/>
          </w:tcPr>
          <w:p w:rsidR="005068D2" w:rsidRPr="00817485" w:rsidRDefault="00B130CA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</w:t>
            </w:r>
            <w:r w:rsidR="005068D2" w:rsidRPr="00817485">
              <w:rPr>
                <w:rFonts w:cs="Arial"/>
                <w:b/>
                <w:szCs w:val="24"/>
              </w:rPr>
              <w:t>utcome: penalty notice for disorder or harassment notice</w:t>
            </w:r>
            <w:r w:rsidR="005068D2" w:rsidRPr="00817485">
              <w:rPr>
                <w:rFonts w:cs="Arial"/>
                <w:b/>
                <w:sz w:val="20"/>
                <w:szCs w:val="24"/>
              </w:rPr>
              <w:t xml:space="preserve"> </w:t>
            </w:r>
            <w:r w:rsidR="005068D2" w:rsidRPr="00817485">
              <w:rPr>
                <w:rFonts w:cs="Arial"/>
                <w:b/>
                <w:szCs w:val="24"/>
              </w:rPr>
              <w:t>(N = 14379, n=55)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ale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9.04 (4.09 to 19.99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Abstract Reasoning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77 (0.58 to 1.02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69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IVQ33/ITQ50: confidence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45 (0.18 to 1.08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73</w:t>
            </w:r>
          </w:p>
        </w:tc>
      </w:tr>
    </w:tbl>
    <w:p w:rsidR="005068D2" w:rsidRPr="00817485" w:rsidRDefault="00520D45" w:rsidP="005068D2">
      <w:pPr>
        <w:rPr>
          <w:rFonts w:cs="Arial"/>
          <w:szCs w:val="24"/>
        </w:rPr>
      </w:pPr>
      <w:r w:rsidRPr="00817485">
        <w:rPr>
          <w:rFonts w:cs="Arial"/>
          <w:szCs w:val="24"/>
        </w:rPr>
        <w:t xml:space="preserve">Table </w:t>
      </w:r>
      <w:r w:rsidR="007F3527" w:rsidRPr="00817485">
        <w:rPr>
          <w:rFonts w:cs="Arial"/>
          <w:szCs w:val="24"/>
        </w:rPr>
        <w:t>S1</w:t>
      </w:r>
      <w:r w:rsidR="004928BE" w:rsidRPr="00817485">
        <w:rPr>
          <w:rFonts w:cs="Arial"/>
          <w:szCs w:val="24"/>
        </w:rPr>
        <w:t>2</w:t>
      </w:r>
      <w:r w:rsidR="005068D2" w:rsidRPr="00817485">
        <w:rPr>
          <w:rFonts w:cs="Arial"/>
          <w:szCs w:val="24"/>
        </w:rPr>
        <w:t xml:space="preserve">: Results from univariable logistic regression with a </w:t>
      </w:r>
      <w:r w:rsidR="00817485">
        <w:rPr>
          <w:rFonts w:cs="Arial"/>
          <w:szCs w:val="24"/>
        </w:rPr>
        <w:t>‘</w:t>
      </w:r>
      <w:r w:rsidR="005068D2" w:rsidRPr="00817485">
        <w:rPr>
          <w:rFonts w:cs="Arial"/>
          <w:szCs w:val="24"/>
        </w:rPr>
        <w:t>penalty notice</w:t>
      </w:r>
      <w:r w:rsidR="00817485">
        <w:rPr>
          <w:rFonts w:cs="Arial"/>
          <w:szCs w:val="24"/>
        </w:rPr>
        <w:t>’</w:t>
      </w:r>
      <w:r w:rsidR="005068D2" w:rsidRPr="00817485">
        <w:rPr>
          <w:rFonts w:cs="Arial"/>
          <w:szCs w:val="24"/>
        </w:rPr>
        <w:t xml:space="preserve"> declared as the outcome</w:t>
      </w:r>
    </w:p>
    <w:p w:rsidR="005068D2" w:rsidRPr="00817485" w:rsidRDefault="005068D2" w:rsidP="005068D2">
      <w:pPr>
        <w:rPr>
          <w:rFonts w:cs="Arial"/>
          <w:szCs w:val="24"/>
        </w:rPr>
      </w:pPr>
    </w:p>
    <w:p w:rsidR="00EC0D99" w:rsidRPr="00817485" w:rsidRDefault="00EC0D99" w:rsidP="00090F8A">
      <w:pPr>
        <w:rPr>
          <w:b/>
        </w:rPr>
      </w:pPr>
    </w:p>
    <w:p w:rsidR="004928BE" w:rsidRPr="00817485" w:rsidRDefault="00090F8A" w:rsidP="004928BE">
      <w:pPr>
        <w:tabs>
          <w:tab w:val="left" w:pos="6615"/>
        </w:tabs>
        <w:rPr>
          <w:b/>
        </w:rPr>
      </w:pPr>
      <w:r w:rsidRPr="00817485">
        <w:rPr>
          <w:b/>
        </w:rPr>
        <w:t>B.2: Additional results from univariable analyses: coded outcomes</w:t>
      </w:r>
    </w:p>
    <w:p w:rsidR="00090F8A" w:rsidRPr="00817485" w:rsidRDefault="004928BE" w:rsidP="004928BE">
      <w:pPr>
        <w:tabs>
          <w:tab w:val="left" w:pos="6615"/>
        </w:tabs>
        <w:rPr>
          <w:b/>
        </w:rPr>
      </w:pPr>
      <w:r w:rsidRPr="00817485">
        <w:rPr>
          <w:b/>
        </w:rPr>
        <w:tab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19"/>
        <w:gridCol w:w="1969"/>
        <w:gridCol w:w="897"/>
      </w:tblGrid>
      <w:tr w:rsidR="004928BE" w:rsidRPr="00817485" w:rsidTr="004928BE">
        <w:trPr>
          <w:jc w:val="center"/>
        </w:trPr>
        <w:tc>
          <w:tcPr>
            <w:tcW w:w="0" w:type="auto"/>
            <w:gridSpan w:val="3"/>
          </w:tcPr>
          <w:p w:rsidR="004928BE" w:rsidRPr="00817485" w:rsidRDefault="004928BE" w:rsidP="001B3961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Variable: depression (N = 14379, n=182)</w:t>
            </w:r>
          </w:p>
        </w:tc>
      </w:tr>
      <w:tr w:rsidR="004928BE" w:rsidRPr="00817485" w:rsidTr="004928BE">
        <w:trPr>
          <w:jc w:val="center"/>
        </w:trPr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4928BE" w:rsidRPr="00817485" w:rsidTr="004928BE">
        <w:trPr>
          <w:jc w:val="center"/>
        </w:trPr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ale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67 (0.49 to 0.92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12</w:t>
            </w:r>
          </w:p>
        </w:tc>
      </w:tr>
      <w:tr w:rsidR="004928BE" w:rsidRPr="00817485" w:rsidTr="004928BE">
        <w:trPr>
          <w:jc w:val="center"/>
        </w:trPr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on-professional background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42 (1.64 to 3.56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4928BE" w:rsidRPr="00817485" w:rsidTr="004928BE">
        <w:trPr>
          <w:jc w:val="center"/>
        </w:trPr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UK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72 (0.91 to 3.26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98</w:t>
            </w:r>
          </w:p>
        </w:tc>
      </w:tr>
      <w:tr w:rsidR="004928BE" w:rsidRPr="00817485" w:rsidTr="004928BE">
        <w:trPr>
          <w:jc w:val="center"/>
        </w:trPr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Verbal Reasoning (standardised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27 (1.08 to 1.49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3</w:t>
            </w:r>
          </w:p>
        </w:tc>
      </w:tr>
      <w:tr w:rsidR="004928BE" w:rsidRPr="00817485" w:rsidTr="004928BE">
        <w:trPr>
          <w:jc w:val="center"/>
        </w:trPr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ITQ100: aloofness (standardised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67 (0.46 to 0.99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42</w:t>
            </w:r>
          </w:p>
        </w:tc>
      </w:tr>
      <w:tr w:rsidR="004928BE" w:rsidRPr="00817485" w:rsidTr="004928BE">
        <w:trPr>
          <w:jc w:val="center"/>
        </w:trPr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IVQ33/ITQ50: confidence (standardised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55 (0.36 to 0.84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5</w:t>
            </w:r>
          </w:p>
        </w:tc>
      </w:tr>
      <w:tr w:rsidR="004928BE" w:rsidRPr="00817485" w:rsidTr="004928BE">
        <w:trPr>
          <w:jc w:val="center"/>
        </w:trPr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ACE score (standardised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43 (&lt;1.00 to 2.08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60</w:t>
            </w:r>
          </w:p>
        </w:tc>
      </w:tr>
      <w:tr w:rsidR="004928BE" w:rsidRPr="00817485" w:rsidTr="004928BE">
        <w:trPr>
          <w:jc w:val="center"/>
        </w:trPr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Total UKCAT score (standardised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21 (1.03 to 1.43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18</w:t>
            </w:r>
          </w:p>
        </w:tc>
      </w:tr>
      <w:tr w:rsidR="004928BE" w:rsidRPr="00817485" w:rsidTr="004928BE">
        <w:trPr>
          <w:jc w:val="center"/>
        </w:trPr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EPM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52 (0.38 to 0.70)</w:t>
            </w:r>
          </w:p>
        </w:tc>
        <w:tc>
          <w:tcPr>
            <w:tcW w:w="0" w:type="auto"/>
          </w:tcPr>
          <w:p w:rsidR="004928BE" w:rsidRPr="00817485" w:rsidRDefault="004928BE" w:rsidP="001B3961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</w:tbl>
    <w:p w:rsidR="004928BE" w:rsidRDefault="004928BE" w:rsidP="004928BE">
      <w:pPr>
        <w:tabs>
          <w:tab w:val="left" w:pos="6615"/>
        </w:tabs>
      </w:pPr>
      <w:r w:rsidRPr="00817485">
        <w:lastRenderedPageBreak/>
        <w:t>Table S13: Results from univariable logistic regression with a ‘depression’ coding as the outcome</w:t>
      </w:r>
    </w:p>
    <w:p w:rsidR="00AF504D" w:rsidRPr="00817485" w:rsidRDefault="00AF504D" w:rsidP="004928BE">
      <w:pPr>
        <w:tabs>
          <w:tab w:val="left" w:pos="6615"/>
        </w:tabs>
      </w:pPr>
    </w:p>
    <w:p w:rsidR="007F3527" w:rsidRPr="00817485" w:rsidRDefault="007F3527">
      <w:pPr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44"/>
        <w:gridCol w:w="1970"/>
        <w:gridCol w:w="897"/>
      </w:tblGrid>
      <w:tr w:rsidR="005068D2" w:rsidRPr="00817485" w:rsidTr="00551E67">
        <w:trPr>
          <w:jc w:val="center"/>
        </w:trPr>
        <w:tc>
          <w:tcPr>
            <w:tcW w:w="0" w:type="auto"/>
            <w:gridSpan w:val="3"/>
          </w:tcPr>
          <w:p w:rsidR="005068D2" w:rsidRPr="00817485" w:rsidRDefault="00EA0F35" w:rsidP="00EA0F35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utcome</w:t>
            </w:r>
            <w:r w:rsidR="005068D2" w:rsidRPr="00817485">
              <w:rPr>
                <w:rFonts w:cs="Arial"/>
                <w:b/>
                <w:szCs w:val="24"/>
              </w:rPr>
              <w:t>: speeding (N = 14379, n=103)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ale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63 (1.10 to 2.4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14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on-white ethnicity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42 (0.25 to 0.71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UK</w:t>
            </w:r>
            <w:r w:rsidR="002F55CA" w:rsidRPr="00817485">
              <w:rPr>
                <w:rFonts w:cs="Arial"/>
                <w:szCs w:val="24"/>
              </w:rPr>
              <w:t xml:space="preserve"> resident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5.05 (1.24 to 20.48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24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Over 20 years of age at UKCAT sitting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4.53 (3.02 to 6.79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Verbal Reasoning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27 (&lt;1.00 to 1.61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54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control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34 (1.18 to 4.63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14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emotional non-defensiveness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04 (1.25 to 3.34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5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faking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17 (1.25 to 3.8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6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optimism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36 (1.38 to 4.06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2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self-discipline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98 (1.46 to 6.05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3</w:t>
            </w:r>
          </w:p>
        </w:tc>
      </w:tr>
      <w:tr w:rsidR="005068D2" w:rsidRPr="00817485" w:rsidTr="00551E67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self-esteem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34 (1.34 to 4.1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3</w:t>
            </w:r>
          </w:p>
        </w:tc>
      </w:tr>
    </w:tbl>
    <w:p w:rsidR="005068D2" w:rsidRPr="00817485" w:rsidRDefault="005068D2" w:rsidP="005068D2">
      <w:pPr>
        <w:tabs>
          <w:tab w:val="left" w:pos="4035"/>
        </w:tabs>
        <w:jc w:val="center"/>
        <w:rPr>
          <w:rFonts w:cs="Arial"/>
          <w:szCs w:val="24"/>
        </w:rPr>
      </w:pPr>
      <w:r w:rsidRPr="00817485">
        <w:rPr>
          <w:rFonts w:cs="Arial"/>
          <w:szCs w:val="24"/>
        </w:rPr>
        <w:t xml:space="preserve">Table </w:t>
      </w:r>
      <w:r w:rsidR="00022356" w:rsidRPr="00817485">
        <w:rPr>
          <w:rFonts w:cs="Arial"/>
          <w:szCs w:val="24"/>
        </w:rPr>
        <w:t>S1</w:t>
      </w:r>
      <w:r w:rsidR="004928BE" w:rsidRPr="00817485">
        <w:rPr>
          <w:rFonts w:cs="Arial"/>
          <w:szCs w:val="24"/>
        </w:rPr>
        <w:t>4</w:t>
      </w:r>
      <w:r w:rsidRPr="00817485">
        <w:rPr>
          <w:rFonts w:cs="Arial"/>
          <w:szCs w:val="24"/>
        </w:rPr>
        <w:t xml:space="preserve">: Results from univariable logistic regression with a </w:t>
      </w:r>
      <w:r w:rsidR="00CC0EB1">
        <w:rPr>
          <w:rFonts w:cs="Arial"/>
          <w:szCs w:val="24"/>
        </w:rPr>
        <w:t>‘</w:t>
      </w:r>
      <w:r w:rsidRPr="00817485">
        <w:rPr>
          <w:rFonts w:cs="Arial"/>
          <w:szCs w:val="24"/>
        </w:rPr>
        <w:t>speeding</w:t>
      </w:r>
      <w:r w:rsidR="00CC0EB1">
        <w:rPr>
          <w:rFonts w:cs="Arial"/>
          <w:szCs w:val="24"/>
        </w:rPr>
        <w:t>’</w:t>
      </w:r>
      <w:r w:rsidRPr="00817485">
        <w:rPr>
          <w:rFonts w:cs="Arial"/>
          <w:szCs w:val="24"/>
        </w:rPr>
        <w:t xml:space="preserve"> coding as the outcome</w:t>
      </w:r>
    </w:p>
    <w:p w:rsidR="00022356" w:rsidRPr="00817485" w:rsidRDefault="00022356" w:rsidP="005068D2">
      <w:pPr>
        <w:tabs>
          <w:tab w:val="left" w:pos="4035"/>
        </w:tabs>
        <w:jc w:val="center"/>
        <w:rPr>
          <w:rFonts w:cs="Arial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47"/>
        <w:gridCol w:w="2078"/>
        <w:gridCol w:w="897"/>
      </w:tblGrid>
      <w:tr w:rsidR="005068D2" w:rsidRPr="00817485" w:rsidTr="00A84893">
        <w:trPr>
          <w:jc w:val="center"/>
        </w:trPr>
        <w:tc>
          <w:tcPr>
            <w:tcW w:w="0" w:type="auto"/>
            <w:gridSpan w:val="3"/>
          </w:tcPr>
          <w:p w:rsidR="005068D2" w:rsidRPr="00817485" w:rsidRDefault="00EA0F35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utcom</w:t>
            </w:r>
            <w:r w:rsidR="005068D2" w:rsidRPr="00817485">
              <w:rPr>
                <w:rFonts w:cs="Arial"/>
                <w:b/>
                <w:szCs w:val="24"/>
              </w:rPr>
              <w:t>e: other motoring offence (N = 14379, n=167)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ale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30 (1.67 to 3.15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Over 20 years of age at UKCAT sitting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22 (1.64 to 3.02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0.001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Abstract Reasoning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80 (0.68 to 0.85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10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Decision Analysis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75 (0.66 to 0.93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04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Quantitative Reasoning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86 (0.73 to &gt;1.0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62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MEARS: self-discipline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80 (1.05 to 3.08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33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Total UKCAT score (standardised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81 (0.69 to 0.86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12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745530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Best of three</w:t>
            </w:r>
            <w:r w:rsidR="005068D2" w:rsidRPr="00817485">
              <w:rPr>
                <w:rFonts w:cs="Arial"/>
                <w:szCs w:val="24"/>
              </w:rPr>
              <w:t xml:space="preserve"> A levels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1.00 (0.99 to &gt;1.0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55</w:t>
            </w:r>
          </w:p>
        </w:tc>
      </w:tr>
    </w:tbl>
    <w:p w:rsidR="005068D2" w:rsidRPr="00817485" w:rsidRDefault="005068D2" w:rsidP="005068D2">
      <w:pPr>
        <w:tabs>
          <w:tab w:val="left" w:pos="4035"/>
        </w:tabs>
        <w:rPr>
          <w:rFonts w:cs="Arial"/>
          <w:szCs w:val="24"/>
        </w:rPr>
      </w:pPr>
      <w:r w:rsidRPr="00817485">
        <w:rPr>
          <w:rFonts w:cs="Arial"/>
          <w:szCs w:val="24"/>
        </w:rPr>
        <w:t xml:space="preserve">Table </w:t>
      </w:r>
      <w:r w:rsidR="00022356" w:rsidRPr="00817485">
        <w:rPr>
          <w:rFonts w:cs="Arial"/>
          <w:szCs w:val="24"/>
        </w:rPr>
        <w:t>S1</w:t>
      </w:r>
      <w:r w:rsidR="004928BE" w:rsidRPr="00817485">
        <w:rPr>
          <w:rFonts w:cs="Arial"/>
          <w:szCs w:val="24"/>
        </w:rPr>
        <w:t>5</w:t>
      </w:r>
      <w:r w:rsidRPr="00817485">
        <w:rPr>
          <w:rFonts w:cs="Arial"/>
          <w:szCs w:val="24"/>
        </w:rPr>
        <w:t xml:space="preserve">: Results from univariable logistic regression with a </w:t>
      </w:r>
      <w:r w:rsidR="00CC0EB1">
        <w:rPr>
          <w:rFonts w:cs="Arial"/>
          <w:szCs w:val="24"/>
        </w:rPr>
        <w:t>‘</w:t>
      </w:r>
      <w:r w:rsidRPr="00817485">
        <w:rPr>
          <w:rFonts w:cs="Arial"/>
          <w:szCs w:val="24"/>
        </w:rPr>
        <w:t>motoring</w:t>
      </w:r>
      <w:r w:rsidR="00CC0EB1">
        <w:rPr>
          <w:rFonts w:cs="Arial"/>
          <w:szCs w:val="24"/>
        </w:rPr>
        <w:t>’</w:t>
      </w:r>
      <w:r w:rsidRPr="00817485">
        <w:rPr>
          <w:rFonts w:cs="Arial"/>
          <w:szCs w:val="24"/>
        </w:rPr>
        <w:t xml:space="preserve"> coding, excluding </w:t>
      </w:r>
      <w:r w:rsidR="00CC0EB1">
        <w:rPr>
          <w:rFonts w:cs="Arial"/>
          <w:szCs w:val="24"/>
        </w:rPr>
        <w:t>‘</w:t>
      </w:r>
      <w:r w:rsidRPr="00817485">
        <w:rPr>
          <w:rFonts w:cs="Arial"/>
          <w:szCs w:val="24"/>
        </w:rPr>
        <w:t>driving without due care, speeding, driving without insurance or tax, and parking fines</w:t>
      </w:r>
      <w:r w:rsidR="00CC0EB1">
        <w:rPr>
          <w:rFonts w:cs="Arial"/>
          <w:szCs w:val="24"/>
        </w:rPr>
        <w:t>’</w:t>
      </w:r>
      <w:r w:rsidRPr="00817485">
        <w:rPr>
          <w:rFonts w:cs="Arial"/>
          <w:szCs w:val="24"/>
        </w:rPr>
        <w:t>, as the outcome</w:t>
      </w:r>
    </w:p>
    <w:p w:rsidR="005068D2" w:rsidRPr="00817485" w:rsidRDefault="005068D2" w:rsidP="005068D2">
      <w:pPr>
        <w:rPr>
          <w:rFonts w:cs="Arial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7"/>
        <w:gridCol w:w="2078"/>
        <w:gridCol w:w="897"/>
      </w:tblGrid>
      <w:tr w:rsidR="005068D2" w:rsidRPr="00817485" w:rsidTr="00A84893">
        <w:trPr>
          <w:jc w:val="center"/>
        </w:trPr>
        <w:tc>
          <w:tcPr>
            <w:tcW w:w="0" w:type="auto"/>
            <w:gridSpan w:val="3"/>
          </w:tcPr>
          <w:p w:rsidR="005068D2" w:rsidRPr="00817485" w:rsidRDefault="00EA0F35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utcom</w:t>
            </w:r>
            <w:r w:rsidR="005068D2" w:rsidRPr="00817485">
              <w:rPr>
                <w:rFonts w:cs="Arial"/>
                <w:b/>
                <w:szCs w:val="24"/>
              </w:rPr>
              <w:t>e: physical health (N = 14379, n=189)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redictor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b/>
                <w:szCs w:val="24"/>
              </w:rPr>
            </w:pPr>
            <w:r w:rsidRPr="00817485">
              <w:rPr>
                <w:rFonts w:cs="Arial"/>
                <w:b/>
                <w:szCs w:val="24"/>
              </w:rPr>
              <w:t>p-value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034CA8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Non-selective secondary school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1.54 (1.08 to 2.19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18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UK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2.00 (1.02 to 3.92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43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Over 20 years of age at UKCAT sitting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74  (0.52 to 1.04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79</w:t>
            </w:r>
          </w:p>
        </w:tc>
      </w:tr>
      <w:tr w:rsidR="005068D2" w:rsidRPr="00817485" w:rsidTr="00A84893">
        <w:trPr>
          <w:jc w:val="center"/>
        </w:trPr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Best of 3 A levels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&lt;1.00 (0.99 to &gt;1.00)</w:t>
            </w:r>
          </w:p>
        </w:tc>
        <w:tc>
          <w:tcPr>
            <w:tcW w:w="0" w:type="auto"/>
          </w:tcPr>
          <w:p w:rsidR="005068D2" w:rsidRPr="00817485" w:rsidRDefault="005068D2" w:rsidP="00551E67">
            <w:pPr>
              <w:jc w:val="center"/>
              <w:rPr>
                <w:rFonts w:cs="Arial"/>
                <w:szCs w:val="24"/>
              </w:rPr>
            </w:pPr>
            <w:r w:rsidRPr="00817485">
              <w:rPr>
                <w:rFonts w:cs="Arial"/>
                <w:szCs w:val="24"/>
              </w:rPr>
              <w:t>0.091</w:t>
            </w:r>
          </w:p>
        </w:tc>
      </w:tr>
    </w:tbl>
    <w:p w:rsidR="005068D2" w:rsidRPr="00817485" w:rsidRDefault="003F30B3" w:rsidP="005068D2">
      <w:pPr>
        <w:tabs>
          <w:tab w:val="left" w:pos="4035"/>
        </w:tabs>
        <w:rPr>
          <w:rFonts w:cs="Arial"/>
          <w:szCs w:val="24"/>
        </w:rPr>
      </w:pPr>
      <w:r w:rsidRPr="00817485">
        <w:rPr>
          <w:rFonts w:cs="Arial"/>
          <w:szCs w:val="24"/>
        </w:rPr>
        <w:t>Table S1</w:t>
      </w:r>
      <w:r w:rsidR="004928BE" w:rsidRPr="00817485">
        <w:rPr>
          <w:rFonts w:cs="Arial"/>
          <w:szCs w:val="24"/>
        </w:rPr>
        <w:t>6</w:t>
      </w:r>
      <w:r w:rsidR="005068D2" w:rsidRPr="00817485">
        <w:rPr>
          <w:rFonts w:cs="Arial"/>
          <w:szCs w:val="24"/>
        </w:rPr>
        <w:t xml:space="preserve">: Results from univariable logistic regression with a </w:t>
      </w:r>
      <w:r w:rsidR="00CC0EB1">
        <w:rPr>
          <w:rFonts w:cs="Arial"/>
          <w:szCs w:val="24"/>
        </w:rPr>
        <w:t>‘</w:t>
      </w:r>
      <w:r w:rsidR="005068D2" w:rsidRPr="00817485">
        <w:rPr>
          <w:rFonts w:cs="Arial"/>
          <w:szCs w:val="24"/>
        </w:rPr>
        <w:t>physical hea</w:t>
      </w:r>
      <w:r w:rsidR="00CC0EB1">
        <w:rPr>
          <w:rFonts w:cs="Arial"/>
          <w:szCs w:val="24"/>
        </w:rPr>
        <w:t>l</w:t>
      </w:r>
      <w:r w:rsidR="005068D2" w:rsidRPr="00817485">
        <w:rPr>
          <w:rFonts w:cs="Arial"/>
          <w:szCs w:val="24"/>
        </w:rPr>
        <w:t>th</w:t>
      </w:r>
      <w:r w:rsidR="00CC0EB1">
        <w:rPr>
          <w:rFonts w:cs="Arial"/>
          <w:szCs w:val="24"/>
        </w:rPr>
        <w:t>’</w:t>
      </w:r>
      <w:r w:rsidR="005068D2" w:rsidRPr="00817485">
        <w:rPr>
          <w:rFonts w:cs="Arial"/>
          <w:szCs w:val="24"/>
        </w:rPr>
        <w:t xml:space="preserve"> coding as the outcome</w:t>
      </w:r>
    </w:p>
    <w:p w:rsidR="005068D2" w:rsidRPr="00817485" w:rsidRDefault="005068D2"/>
    <w:p w:rsidR="00876913" w:rsidRPr="00817485" w:rsidRDefault="003F30B3">
      <w:pPr>
        <w:rPr>
          <w:b/>
        </w:rPr>
      </w:pPr>
      <w:r w:rsidRPr="00817485">
        <w:rPr>
          <w:b/>
        </w:rPr>
        <w:t>C</w:t>
      </w:r>
      <w:r w:rsidR="00BD52FA" w:rsidRPr="00817485">
        <w:rPr>
          <w:b/>
        </w:rPr>
        <w:t>.1</w:t>
      </w:r>
      <w:r w:rsidR="00876913" w:rsidRPr="00817485">
        <w:rPr>
          <w:b/>
        </w:rPr>
        <w:t>: Additional results from multivariable analyses</w:t>
      </w:r>
      <w:r w:rsidR="00BD52FA" w:rsidRPr="00817485">
        <w:rPr>
          <w:b/>
        </w:rPr>
        <w:t>: declared outcomes</w:t>
      </w:r>
    </w:p>
    <w:p w:rsidR="003F30B3" w:rsidRPr="00817485" w:rsidRDefault="003F30B3"/>
    <w:p w:rsidR="00733369" w:rsidRPr="00817485" w:rsidRDefault="002D7CA6">
      <w:r w:rsidRPr="00817485">
        <w:t xml:space="preserve">Multivariable models were constructed using backwards stepwise selection. </w:t>
      </w:r>
      <w:r w:rsidR="00951320" w:rsidRPr="00817485">
        <w:t xml:space="preserve">Unless stated otherwise, no non-cognitive scales were included in the multivariable modelling process. Note that </w:t>
      </w:r>
      <w:r w:rsidR="00733369" w:rsidRPr="00817485">
        <w:t xml:space="preserve">the backwards stepwise selection resulted in empty models for the outcomes </w:t>
      </w:r>
      <w:r w:rsidR="00C961B2" w:rsidRPr="00817485">
        <w:t>‘</w:t>
      </w:r>
      <w:r w:rsidR="00733369" w:rsidRPr="00817485">
        <w:t>any FtP declaration</w:t>
      </w:r>
      <w:r w:rsidR="00C961B2" w:rsidRPr="00817485">
        <w:t>’</w:t>
      </w:r>
      <w:r w:rsidR="00733369" w:rsidRPr="00817485">
        <w:t xml:space="preserve"> and </w:t>
      </w:r>
      <w:r w:rsidR="00C961B2" w:rsidRPr="00817485">
        <w:t xml:space="preserve">‘caution or </w:t>
      </w:r>
      <w:r w:rsidR="00733369" w:rsidRPr="00817485">
        <w:t>conviction</w:t>
      </w:r>
      <w:r w:rsidR="00C961B2" w:rsidRPr="00817485">
        <w:t>’</w:t>
      </w:r>
      <w:r w:rsidR="00733369" w:rsidRPr="00817485">
        <w:t>.</w:t>
      </w:r>
    </w:p>
    <w:p w:rsidR="003F30B3" w:rsidRPr="00817485" w:rsidRDefault="003F30B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2"/>
        <w:gridCol w:w="2902"/>
        <w:gridCol w:w="2896"/>
      </w:tblGrid>
      <w:tr w:rsidR="00433821" w:rsidRPr="00817485" w:rsidTr="00551E67">
        <w:tc>
          <w:tcPr>
            <w:tcW w:w="9242" w:type="dxa"/>
            <w:gridSpan w:val="3"/>
          </w:tcPr>
          <w:p w:rsidR="00433821" w:rsidRPr="00817485" w:rsidRDefault="00433821" w:rsidP="000D5C18">
            <w:pPr>
              <w:jc w:val="center"/>
              <w:rPr>
                <w:b/>
              </w:rPr>
            </w:pPr>
            <w:r w:rsidRPr="00817485">
              <w:rPr>
                <w:b/>
              </w:rPr>
              <w:t xml:space="preserve">Outcome: </w:t>
            </w:r>
            <w:r w:rsidR="004F7E97" w:rsidRPr="00817485">
              <w:rPr>
                <w:b/>
              </w:rPr>
              <w:t>c</w:t>
            </w:r>
            <w:r w:rsidRPr="00817485">
              <w:rPr>
                <w:b/>
              </w:rPr>
              <w:t>onduct</w:t>
            </w:r>
            <w:r w:rsidR="00F26171" w:rsidRPr="00817485">
              <w:rPr>
                <w:b/>
              </w:rPr>
              <w:t xml:space="preserve"> (N=10117, n=25)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lastRenderedPageBreak/>
              <w:t>Predictor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Odds ratio (95% CI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-value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551E67">
            <w:pPr>
              <w:jc w:val="center"/>
            </w:pPr>
            <w:r w:rsidRPr="00817485">
              <w:t>Male</w:t>
            </w:r>
            <w:r w:rsidR="004721E6" w:rsidRPr="00817485">
              <w:t xml:space="preserve"> sex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8.45 (2.50 to 28.53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001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2F55CA">
            <w:pPr>
              <w:jc w:val="center"/>
            </w:pPr>
            <w:r w:rsidRPr="00817485">
              <w:t>UK</w:t>
            </w:r>
            <w:r w:rsidR="004721E6" w:rsidRPr="00817485">
              <w:t xml:space="preserve"> </w:t>
            </w:r>
            <w:r w:rsidR="002F55CA" w:rsidRPr="00817485">
              <w:t>resident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02 (0.003 to 0.21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001</w:t>
            </w:r>
          </w:p>
        </w:tc>
      </w:tr>
    </w:tbl>
    <w:p w:rsidR="00872628" w:rsidRPr="00817485" w:rsidRDefault="00872628">
      <w:r w:rsidRPr="00817485">
        <w:t>Table S1</w:t>
      </w:r>
      <w:r w:rsidR="004928BE" w:rsidRPr="00817485">
        <w:t>7</w:t>
      </w:r>
      <w:r w:rsidRPr="00817485">
        <w:t xml:space="preserve">: </w:t>
      </w:r>
      <w:r w:rsidR="008B7E1D" w:rsidRPr="00817485">
        <w:t xml:space="preserve">Results from the backwards stepwise multivariable logistic regression model </w:t>
      </w:r>
      <w:r w:rsidR="006E0441" w:rsidRPr="00817485">
        <w:t xml:space="preserve">with </w:t>
      </w:r>
      <w:r w:rsidR="00CC0EB1">
        <w:t>‘</w:t>
      </w:r>
      <w:r w:rsidR="008B7E1D" w:rsidRPr="00817485">
        <w:t>conduct</w:t>
      </w:r>
      <w:r w:rsidR="00CC0EB1">
        <w:t>’</w:t>
      </w:r>
      <w:r w:rsidR="006E0441" w:rsidRPr="00817485">
        <w:t xml:space="preserve"> as the outcome</w:t>
      </w:r>
    </w:p>
    <w:p w:rsidR="00872628" w:rsidRPr="00817485" w:rsidRDefault="008726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2891"/>
        <w:gridCol w:w="2895"/>
      </w:tblGrid>
      <w:tr w:rsidR="00433821" w:rsidRPr="00817485" w:rsidTr="00551E67">
        <w:tc>
          <w:tcPr>
            <w:tcW w:w="9242" w:type="dxa"/>
            <w:gridSpan w:val="3"/>
          </w:tcPr>
          <w:p w:rsidR="00433821" w:rsidRPr="00817485" w:rsidRDefault="00433821" w:rsidP="000D5C18">
            <w:pPr>
              <w:jc w:val="center"/>
              <w:rPr>
                <w:b/>
              </w:rPr>
            </w:pPr>
            <w:r w:rsidRPr="00817485">
              <w:rPr>
                <w:b/>
              </w:rPr>
              <w:t xml:space="preserve">Outcome: </w:t>
            </w:r>
            <w:r w:rsidR="004F7E97" w:rsidRPr="00817485">
              <w:rPr>
                <w:b/>
              </w:rPr>
              <w:t>c</w:t>
            </w:r>
            <w:r w:rsidR="00197729" w:rsidRPr="00817485">
              <w:rPr>
                <w:b/>
              </w:rPr>
              <w:t>urrent or future p</w:t>
            </w:r>
            <w:r w:rsidRPr="00817485">
              <w:rPr>
                <w:b/>
              </w:rPr>
              <w:t>roceedings</w:t>
            </w:r>
            <w:r w:rsidR="00656019" w:rsidRPr="00817485">
              <w:rPr>
                <w:b/>
              </w:rPr>
              <w:t xml:space="preserve"> (N=10117, n=9)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redictor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Odds ratio (95% CI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-value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551E67">
            <w:pPr>
              <w:jc w:val="center"/>
            </w:pPr>
            <w:r w:rsidRPr="00817485">
              <w:t>Male</w:t>
            </w:r>
            <w:r w:rsidR="004721E6" w:rsidRPr="00817485">
              <w:t xml:space="preserve"> sex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9.78 (1.08 to 71.54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042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721E6" w:rsidP="00745530">
            <w:pPr>
              <w:jc w:val="center"/>
            </w:pPr>
            <w:r w:rsidRPr="00817485">
              <w:t xml:space="preserve">Non-professional </w:t>
            </w:r>
            <w:r w:rsidR="00745530" w:rsidRPr="00817485">
              <w:t>background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13.78 (3.28 to 57.86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&lt;0.001</w:t>
            </w:r>
          </w:p>
        </w:tc>
      </w:tr>
    </w:tbl>
    <w:p w:rsidR="006E0441" w:rsidRPr="00817485" w:rsidRDefault="006E0441" w:rsidP="006E0441">
      <w:r w:rsidRPr="00817485">
        <w:t>Table S1</w:t>
      </w:r>
      <w:r w:rsidR="004928BE" w:rsidRPr="00817485">
        <w:t>8</w:t>
      </w:r>
      <w:r w:rsidRPr="00817485">
        <w:t xml:space="preserve">: Results from the backwards stepwise multivariable logistic regression model with current or future </w:t>
      </w:r>
      <w:r w:rsidR="001E7547" w:rsidRPr="00817485">
        <w:t>proceedings as</w:t>
      </w:r>
      <w:r w:rsidRPr="00817485">
        <w:t xml:space="preserve"> the outcome</w:t>
      </w:r>
      <w:r w:rsidR="00AE76E2" w:rsidRPr="00817485">
        <w:t>.</w:t>
      </w:r>
    </w:p>
    <w:p w:rsidR="00C64E95" w:rsidRPr="00817485" w:rsidRDefault="00C64E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3"/>
        <w:gridCol w:w="2901"/>
        <w:gridCol w:w="2896"/>
      </w:tblGrid>
      <w:tr w:rsidR="00433821" w:rsidRPr="00817485" w:rsidTr="00551E67">
        <w:tc>
          <w:tcPr>
            <w:tcW w:w="9242" w:type="dxa"/>
            <w:gridSpan w:val="3"/>
          </w:tcPr>
          <w:p w:rsidR="00433821" w:rsidRPr="00817485" w:rsidRDefault="00197729" w:rsidP="000D5C18">
            <w:pPr>
              <w:jc w:val="center"/>
              <w:rPr>
                <w:b/>
              </w:rPr>
            </w:pPr>
            <w:r w:rsidRPr="00817485">
              <w:rPr>
                <w:b/>
              </w:rPr>
              <w:t xml:space="preserve">Outcome: </w:t>
            </w:r>
            <w:r w:rsidR="004F7E97" w:rsidRPr="00817485">
              <w:rPr>
                <w:b/>
              </w:rPr>
              <w:t>d</w:t>
            </w:r>
            <w:r w:rsidRPr="00817485">
              <w:rPr>
                <w:b/>
              </w:rPr>
              <w:t>isciplinary action by employer</w:t>
            </w:r>
            <w:r w:rsidR="00656019" w:rsidRPr="00817485">
              <w:rPr>
                <w:b/>
              </w:rPr>
              <w:t xml:space="preserve"> (N=7621, n=6)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redictor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Odds ratio (95% CI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-value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721E6" w:rsidP="00745530">
            <w:pPr>
              <w:jc w:val="center"/>
            </w:pPr>
            <w:r w:rsidRPr="00817485">
              <w:t xml:space="preserve">Best of </w:t>
            </w:r>
            <w:r w:rsidR="00745530" w:rsidRPr="00817485">
              <w:t>t</w:t>
            </w:r>
            <w:r w:rsidRPr="00817485">
              <w:t>hree A-level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99 (0.98 to &lt;1.00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003</w:t>
            </w:r>
          </w:p>
        </w:tc>
      </w:tr>
    </w:tbl>
    <w:p w:rsidR="001E7547" w:rsidRPr="00817485" w:rsidRDefault="001E7547">
      <w:r w:rsidRPr="00817485">
        <w:t>Table S1</w:t>
      </w:r>
      <w:r w:rsidR="004928BE" w:rsidRPr="00817485">
        <w:t>9</w:t>
      </w:r>
      <w:r w:rsidRPr="00817485">
        <w:t xml:space="preserve">: Results from the backwards stepwise multivariable logistic regression model with </w:t>
      </w:r>
      <w:r w:rsidR="00CC0EB1">
        <w:t>‘</w:t>
      </w:r>
      <w:r w:rsidRPr="00817485">
        <w:t>disciplinary</w:t>
      </w:r>
      <w:r w:rsidR="00CC0EB1">
        <w:t>’</w:t>
      </w:r>
      <w:r w:rsidRPr="00817485">
        <w:t xml:space="preserve"> action by employer</w:t>
      </w:r>
      <w:r w:rsidR="00AE76E2" w:rsidRPr="00817485">
        <w:t xml:space="preserve"> as the outcome, where best-of-three A-level score </w:t>
      </w:r>
      <w:r w:rsidRPr="00817485">
        <w:t>was included in the initial model</w:t>
      </w:r>
    </w:p>
    <w:p w:rsidR="001E7547" w:rsidRPr="00817485" w:rsidRDefault="001E75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9"/>
        <w:gridCol w:w="2899"/>
        <w:gridCol w:w="2902"/>
      </w:tblGrid>
      <w:tr w:rsidR="00433821" w:rsidRPr="00817485" w:rsidTr="00551E67">
        <w:tc>
          <w:tcPr>
            <w:tcW w:w="9242" w:type="dxa"/>
            <w:gridSpan w:val="3"/>
          </w:tcPr>
          <w:p w:rsidR="00433821" w:rsidRPr="00817485" w:rsidRDefault="00433821" w:rsidP="000D5C18">
            <w:pPr>
              <w:jc w:val="center"/>
              <w:rPr>
                <w:b/>
              </w:rPr>
            </w:pPr>
            <w:r w:rsidRPr="00817485">
              <w:rPr>
                <w:b/>
              </w:rPr>
              <w:t>Outcome:</w:t>
            </w:r>
            <w:r w:rsidR="00A80533" w:rsidRPr="00817485">
              <w:rPr>
                <w:b/>
              </w:rPr>
              <w:t xml:space="preserve"> </w:t>
            </w:r>
            <w:r w:rsidR="004F7E97" w:rsidRPr="00817485">
              <w:rPr>
                <w:b/>
              </w:rPr>
              <w:t>f</w:t>
            </w:r>
            <w:r w:rsidRPr="00817485">
              <w:rPr>
                <w:b/>
              </w:rPr>
              <w:t>ined</w:t>
            </w:r>
            <w:r w:rsidR="00197729" w:rsidRPr="00817485">
              <w:rPr>
                <w:b/>
              </w:rPr>
              <w:t xml:space="preserve"> or warned by regulator</w:t>
            </w:r>
            <w:r w:rsidR="00656019" w:rsidRPr="00817485">
              <w:rPr>
                <w:b/>
              </w:rPr>
              <w:t xml:space="preserve"> (N=10117, n=10)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redictor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Odds ratio (95% CI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-value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2F55CA">
            <w:pPr>
              <w:jc w:val="center"/>
            </w:pPr>
            <w:r w:rsidRPr="00817485">
              <w:t>UK</w:t>
            </w:r>
            <w:r w:rsidR="004721E6" w:rsidRPr="00817485">
              <w:t xml:space="preserve"> </w:t>
            </w:r>
            <w:r w:rsidR="002F55CA" w:rsidRPr="00817485">
              <w:t>resident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006 (0.001 to 0.059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&lt;0.001</w:t>
            </w:r>
          </w:p>
        </w:tc>
      </w:tr>
    </w:tbl>
    <w:p w:rsidR="00551E67" w:rsidRPr="00817485" w:rsidRDefault="00551E67" w:rsidP="00551E67">
      <w:r w:rsidRPr="00817485">
        <w:t>Table S</w:t>
      </w:r>
      <w:r w:rsidR="004928BE" w:rsidRPr="00817485">
        <w:t>20</w:t>
      </w:r>
      <w:r w:rsidRPr="00817485">
        <w:t xml:space="preserve">: Results from the backwards stepwise multivariable </w:t>
      </w:r>
      <w:r w:rsidR="001D46CC" w:rsidRPr="00817485">
        <w:t xml:space="preserve">logistic regression model with </w:t>
      </w:r>
      <w:r w:rsidR="00CC0EB1">
        <w:t>‘</w:t>
      </w:r>
      <w:r w:rsidR="001D46CC" w:rsidRPr="00817485">
        <w:t>fined or warned by regulator</w:t>
      </w:r>
      <w:r w:rsidR="00CC0EB1">
        <w:t>’</w:t>
      </w:r>
      <w:r w:rsidRPr="00817485">
        <w:t xml:space="preserve"> as the outcome</w:t>
      </w:r>
      <w:r w:rsidR="006062A2" w:rsidRPr="00817485">
        <w:t>.</w:t>
      </w:r>
    </w:p>
    <w:p w:rsidR="00551E67" w:rsidRPr="00817485" w:rsidRDefault="00551E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2"/>
        <w:gridCol w:w="2890"/>
        <w:gridCol w:w="2898"/>
      </w:tblGrid>
      <w:tr w:rsidR="00433821" w:rsidRPr="00817485" w:rsidTr="00551E67">
        <w:tc>
          <w:tcPr>
            <w:tcW w:w="9242" w:type="dxa"/>
            <w:gridSpan w:val="3"/>
          </w:tcPr>
          <w:p w:rsidR="00433821" w:rsidRPr="00817485" w:rsidRDefault="000D5C18" w:rsidP="000D5C18">
            <w:pPr>
              <w:tabs>
                <w:tab w:val="center" w:pos="4513"/>
                <w:tab w:val="left" w:pos="6420"/>
              </w:tabs>
              <w:rPr>
                <w:b/>
              </w:rPr>
            </w:pPr>
            <w:r w:rsidRPr="00817485">
              <w:rPr>
                <w:b/>
              </w:rPr>
              <w:tab/>
            </w:r>
            <w:r w:rsidR="00433821" w:rsidRPr="00817485">
              <w:rPr>
                <w:b/>
              </w:rPr>
              <w:t xml:space="preserve">Outcome: </w:t>
            </w:r>
            <w:r w:rsidR="004F7E97" w:rsidRPr="00817485">
              <w:rPr>
                <w:b/>
              </w:rPr>
              <w:t>f</w:t>
            </w:r>
            <w:r w:rsidR="00433821" w:rsidRPr="00817485">
              <w:rPr>
                <w:b/>
              </w:rPr>
              <w:t>ixed penalty</w:t>
            </w:r>
            <w:r w:rsidR="00197729" w:rsidRPr="00817485">
              <w:rPr>
                <w:b/>
              </w:rPr>
              <w:t xml:space="preserve"> notice</w:t>
            </w:r>
            <w:r w:rsidRPr="00817485">
              <w:rPr>
                <w:b/>
              </w:rPr>
              <w:t xml:space="preserve"> (N=10117, n=213)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redictor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Odds ratio (95% CI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-value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551E67">
            <w:pPr>
              <w:jc w:val="center"/>
            </w:pPr>
            <w:r w:rsidRPr="00817485">
              <w:t>Male</w:t>
            </w:r>
            <w:r w:rsidR="004721E6" w:rsidRPr="00817485">
              <w:t xml:space="preserve"> sex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3.64 (2.42 to 5.47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&lt;0.001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721E6" w:rsidP="00551E67">
            <w:pPr>
              <w:jc w:val="center"/>
            </w:pPr>
            <w:r w:rsidRPr="00817485">
              <w:t>Age ≥ 20 at UKCAT sitting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2.11 (1.28 to 3.48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003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721E6" w:rsidP="00551E67">
            <w:pPr>
              <w:jc w:val="center"/>
            </w:pPr>
            <w:r w:rsidRPr="00817485">
              <w:t>Non-White ethnicity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63 (0.41 to 0.96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032</w:t>
            </w:r>
          </w:p>
        </w:tc>
      </w:tr>
    </w:tbl>
    <w:p w:rsidR="001D46CC" w:rsidRPr="00817485" w:rsidRDefault="001D46CC" w:rsidP="001D46CC">
      <w:r w:rsidRPr="00817485">
        <w:t>Table S</w:t>
      </w:r>
      <w:r w:rsidR="004928BE" w:rsidRPr="00817485">
        <w:t>21</w:t>
      </w:r>
      <w:r w:rsidRPr="00817485">
        <w:t xml:space="preserve">: Results from the backwards stepwise multivariable logistic regression model with </w:t>
      </w:r>
      <w:r w:rsidR="00CC0EB1">
        <w:t>‘</w:t>
      </w:r>
      <w:r w:rsidRPr="00817485">
        <w:t>fixed penalty notice</w:t>
      </w:r>
      <w:r w:rsidR="00CC0EB1">
        <w:t>’</w:t>
      </w:r>
      <w:r w:rsidRPr="00817485">
        <w:t xml:space="preserve"> as the outcome</w:t>
      </w:r>
      <w:r w:rsidR="006062A2" w:rsidRPr="00817485">
        <w:t>.</w:t>
      </w:r>
    </w:p>
    <w:p w:rsidR="001D46CC" w:rsidRPr="00817485" w:rsidRDefault="001D46C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6"/>
        <w:gridCol w:w="2886"/>
        <w:gridCol w:w="2888"/>
      </w:tblGrid>
      <w:tr w:rsidR="00433821" w:rsidRPr="00817485" w:rsidTr="00551E67">
        <w:tc>
          <w:tcPr>
            <w:tcW w:w="9242" w:type="dxa"/>
            <w:gridSpan w:val="3"/>
          </w:tcPr>
          <w:p w:rsidR="00433821" w:rsidRPr="00817485" w:rsidRDefault="00197729" w:rsidP="004F7E97">
            <w:pPr>
              <w:jc w:val="center"/>
              <w:rPr>
                <w:b/>
              </w:rPr>
            </w:pPr>
            <w:r w:rsidRPr="00817485">
              <w:rPr>
                <w:b/>
              </w:rPr>
              <w:t xml:space="preserve">Outcome: </w:t>
            </w:r>
            <w:r w:rsidR="004F7E97" w:rsidRPr="00817485">
              <w:rPr>
                <w:b/>
              </w:rPr>
              <w:t>f</w:t>
            </w:r>
            <w:r w:rsidRPr="00817485">
              <w:rPr>
                <w:b/>
              </w:rPr>
              <w:t>ormal disciplinary action taken by medical school or university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redictor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Odds ratio (95% CI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-value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551E67">
            <w:pPr>
              <w:jc w:val="center"/>
            </w:pPr>
            <w:r w:rsidRPr="00817485">
              <w:t>Male</w:t>
            </w:r>
            <w:r w:rsidR="004721E6" w:rsidRPr="00817485">
              <w:t xml:space="preserve"> sex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3.40 (1.41 to 8.17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006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551E67">
            <w:pPr>
              <w:jc w:val="center"/>
            </w:pPr>
            <w:r w:rsidRPr="00817485">
              <w:t>V</w:t>
            </w:r>
            <w:r w:rsidR="004721E6" w:rsidRPr="00817485">
              <w:t xml:space="preserve">erbal </w:t>
            </w:r>
            <w:r w:rsidRPr="00817485">
              <w:t>R</w:t>
            </w:r>
            <w:r w:rsidR="004721E6" w:rsidRPr="00817485">
              <w:t>easoning score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59 (0.40 to 0.86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006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433821" w:rsidP="00551E67">
            <w:pPr>
              <w:jc w:val="center"/>
            </w:pPr>
            <w:r w:rsidRPr="00817485">
              <w:t>EPM</w:t>
            </w:r>
            <w:r w:rsidR="004721E6" w:rsidRPr="00817485">
              <w:t xml:space="preserve"> 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35 (0.15 to 0.82)</w:t>
            </w:r>
          </w:p>
        </w:tc>
        <w:tc>
          <w:tcPr>
            <w:tcW w:w="3081" w:type="dxa"/>
          </w:tcPr>
          <w:p w:rsidR="00433821" w:rsidRPr="00817485" w:rsidRDefault="00433821" w:rsidP="00551E67">
            <w:pPr>
              <w:jc w:val="center"/>
            </w:pPr>
            <w:r w:rsidRPr="00817485">
              <w:t>0.016</w:t>
            </w:r>
          </w:p>
        </w:tc>
      </w:tr>
      <w:tr w:rsidR="00433821" w:rsidRPr="00817485" w:rsidTr="00551E67">
        <w:tc>
          <w:tcPr>
            <w:tcW w:w="3080" w:type="dxa"/>
          </w:tcPr>
          <w:p w:rsidR="00433821" w:rsidRPr="00817485" w:rsidRDefault="009A740B" w:rsidP="00551E67">
            <w:pPr>
              <w:jc w:val="center"/>
            </w:pPr>
            <w:r w:rsidRPr="00817485">
              <w:t>IVQ33</w:t>
            </w:r>
            <w:r w:rsidR="00CE1E6F" w:rsidRPr="00817485">
              <w:t>/</w:t>
            </w:r>
            <w:r w:rsidRPr="00817485">
              <w:t>ITQ50: aloofness</w:t>
            </w:r>
          </w:p>
        </w:tc>
        <w:tc>
          <w:tcPr>
            <w:tcW w:w="3081" w:type="dxa"/>
          </w:tcPr>
          <w:p w:rsidR="00433821" w:rsidRPr="00817485" w:rsidRDefault="009A740B" w:rsidP="00551E67">
            <w:pPr>
              <w:jc w:val="center"/>
            </w:pPr>
            <w:r w:rsidRPr="00817485">
              <w:t>1.79 (1.24 to 2.58)</w:t>
            </w:r>
          </w:p>
        </w:tc>
        <w:tc>
          <w:tcPr>
            <w:tcW w:w="3081" w:type="dxa"/>
          </w:tcPr>
          <w:p w:rsidR="00433821" w:rsidRPr="00817485" w:rsidRDefault="009A740B" w:rsidP="00551E67">
            <w:pPr>
              <w:jc w:val="center"/>
            </w:pPr>
            <w:r w:rsidRPr="00817485">
              <w:t>0.002</w:t>
            </w:r>
          </w:p>
        </w:tc>
      </w:tr>
    </w:tbl>
    <w:p w:rsidR="001D46CC" w:rsidRPr="00817485" w:rsidRDefault="001D46CC" w:rsidP="001D46CC">
      <w:r w:rsidRPr="00817485">
        <w:t>Table S</w:t>
      </w:r>
      <w:r w:rsidR="004928BE" w:rsidRPr="00817485">
        <w:t>22</w:t>
      </w:r>
      <w:r w:rsidRPr="00817485">
        <w:t xml:space="preserve">: Results from the backwards stepwise multivariable logistic regression model with </w:t>
      </w:r>
      <w:r w:rsidR="00CC0EB1">
        <w:t>‘</w:t>
      </w:r>
      <w:r w:rsidRPr="00817485">
        <w:t>formal disciplinary action taken by medical school</w:t>
      </w:r>
      <w:r w:rsidR="00CC0EB1">
        <w:t>’</w:t>
      </w:r>
      <w:r w:rsidRPr="00817485">
        <w:t xml:space="preserve"> as the outcome, where </w:t>
      </w:r>
      <w:r w:rsidR="00CE1E6F" w:rsidRPr="00817485">
        <w:t>the ‘aloofness’ and ‘narcissism’ scales of the IVQ33/ITQ50 were</w:t>
      </w:r>
      <w:r w:rsidRPr="00817485">
        <w:t xml:space="preserve"> included in the initial model</w:t>
      </w:r>
    </w:p>
    <w:p w:rsidR="001D46CC" w:rsidRPr="00817485" w:rsidRDefault="001D46CC"/>
    <w:p w:rsidR="001D46CC" w:rsidRPr="00817485" w:rsidRDefault="001D46C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9"/>
        <w:gridCol w:w="2899"/>
        <w:gridCol w:w="2902"/>
      </w:tblGrid>
      <w:tr w:rsidR="009A740B" w:rsidRPr="00817485" w:rsidTr="00551E67">
        <w:tc>
          <w:tcPr>
            <w:tcW w:w="9242" w:type="dxa"/>
            <w:gridSpan w:val="3"/>
          </w:tcPr>
          <w:p w:rsidR="009A740B" w:rsidRPr="00817485" w:rsidRDefault="009A740B" w:rsidP="004F7E97">
            <w:pPr>
              <w:jc w:val="center"/>
              <w:rPr>
                <w:b/>
              </w:rPr>
            </w:pPr>
            <w:r w:rsidRPr="00817485">
              <w:rPr>
                <w:b/>
              </w:rPr>
              <w:t>Outcome:</w:t>
            </w:r>
            <w:r w:rsidR="004721E6" w:rsidRPr="00817485">
              <w:rPr>
                <w:b/>
              </w:rPr>
              <w:t xml:space="preserve"> </w:t>
            </w:r>
            <w:r w:rsidR="004F7E97" w:rsidRPr="00817485">
              <w:rPr>
                <w:b/>
              </w:rPr>
              <w:t>p</w:t>
            </w:r>
            <w:r w:rsidRPr="00817485">
              <w:rPr>
                <w:b/>
              </w:rPr>
              <w:t xml:space="preserve">enalty </w:t>
            </w:r>
            <w:r w:rsidR="00197729" w:rsidRPr="00817485">
              <w:rPr>
                <w:b/>
              </w:rPr>
              <w:t>notice for disorder</w:t>
            </w:r>
            <w:r w:rsidR="001D46CC" w:rsidRPr="00817485">
              <w:rPr>
                <w:b/>
              </w:rPr>
              <w:t xml:space="preserve"> or</w:t>
            </w:r>
            <w:r w:rsidR="00197729" w:rsidRPr="00817485">
              <w:rPr>
                <w:b/>
              </w:rPr>
              <w:t xml:space="preserve"> harassment</w:t>
            </w:r>
            <w:r w:rsidR="00937B89" w:rsidRPr="00817485">
              <w:rPr>
                <w:b/>
              </w:rPr>
              <w:t xml:space="preserve"> (N=10117, n=43)</w:t>
            </w:r>
          </w:p>
        </w:tc>
      </w:tr>
      <w:tr w:rsidR="009A740B" w:rsidRPr="00817485" w:rsidTr="00551E67">
        <w:tc>
          <w:tcPr>
            <w:tcW w:w="3080" w:type="dxa"/>
          </w:tcPr>
          <w:p w:rsidR="009A740B" w:rsidRPr="00817485" w:rsidRDefault="009A740B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redictor</w:t>
            </w:r>
          </w:p>
        </w:tc>
        <w:tc>
          <w:tcPr>
            <w:tcW w:w="3081" w:type="dxa"/>
          </w:tcPr>
          <w:p w:rsidR="009A740B" w:rsidRPr="00817485" w:rsidRDefault="009A740B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Odds ratio (95% CI)</w:t>
            </w:r>
          </w:p>
        </w:tc>
        <w:tc>
          <w:tcPr>
            <w:tcW w:w="3081" w:type="dxa"/>
          </w:tcPr>
          <w:p w:rsidR="009A740B" w:rsidRPr="00817485" w:rsidRDefault="009A740B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-value</w:t>
            </w:r>
          </w:p>
        </w:tc>
      </w:tr>
      <w:tr w:rsidR="009A740B" w:rsidRPr="00817485" w:rsidTr="00551E67">
        <w:tc>
          <w:tcPr>
            <w:tcW w:w="3080" w:type="dxa"/>
          </w:tcPr>
          <w:p w:rsidR="009A740B" w:rsidRPr="00817485" w:rsidRDefault="009A740B" w:rsidP="00551E67">
            <w:pPr>
              <w:jc w:val="center"/>
            </w:pPr>
            <w:r w:rsidRPr="00817485">
              <w:t>Male</w:t>
            </w:r>
            <w:r w:rsidR="004721E6" w:rsidRPr="00817485">
              <w:t xml:space="preserve"> sex</w:t>
            </w:r>
          </w:p>
        </w:tc>
        <w:tc>
          <w:tcPr>
            <w:tcW w:w="3081" w:type="dxa"/>
          </w:tcPr>
          <w:p w:rsidR="009A740B" w:rsidRPr="00817485" w:rsidRDefault="009A740B" w:rsidP="00551E67">
            <w:pPr>
              <w:jc w:val="center"/>
            </w:pPr>
            <w:r w:rsidRPr="00817485">
              <w:t>8.08 (3.14 to 20.78)</w:t>
            </w:r>
          </w:p>
        </w:tc>
        <w:tc>
          <w:tcPr>
            <w:tcW w:w="3081" w:type="dxa"/>
          </w:tcPr>
          <w:p w:rsidR="009A740B" w:rsidRPr="00817485" w:rsidRDefault="009A740B" w:rsidP="00551E67">
            <w:pPr>
              <w:jc w:val="center"/>
            </w:pPr>
            <w:r w:rsidRPr="00817485">
              <w:t>&lt;0.001</w:t>
            </w:r>
          </w:p>
        </w:tc>
      </w:tr>
      <w:tr w:rsidR="009A740B" w:rsidRPr="00817485" w:rsidTr="00551E67">
        <w:tc>
          <w:tcPr>
            <w:tcW w:w="3080" w:type="dxa"/>
          </w:tcPr>
          <w:p w:rsidR="009A740B" w:rsidRPr="00817485" w:rsidRDefault="009A740B" w:rsidP="002F55CA">
            <w:pPr>
              <w:jc w:val="center"/>
            </w:pPr>
            <w:r w:rsidRPr="00817485">
              <w:t>UK</w:t>
            </w:r>
            <w:r w:rsidR="004721E6" w:rsidRPr="00817485">
              <w:t xml:space="preserve"> </w:t>
            </w:r>
            <w:r w:rsidR="002F55CA" w:rsidRPr="00817485">
              <w:t>resident</w:t>
            </w:r>
          </w:p>
        </w:tc>
        <w:tc>
          <w:tcPr>
            <w:tcW w:w="3081" w:type="dxa"/>
          </w:tcPr>
          <w:p w:rsidR="009A740B" w:rsidRPr="00817485" w:rsidRDefault="009A740B" w:rsidP="00551E67">
            <w:pPr>
              <w:jc w:val="center"/>
            </w:pPr>
            <w:r w:rsidRPr="00817485">
              <w:t>0.038 (0.003 to 0.33)</w:t>
            </w:r>
          </w:p>
        </w:tc>
        <w:tc>
          <w:tcPr>
            <w:tcW w:w="3081" w:type="dxa"/>
          </w:tcPr>
          <w:p w:rsidR="009A740B" w:rsidRPr="00817485" w:rsidRDefault="009A740B" w:rsidP="00551E67">
            <w:pPr>
              <w:jc w:val="center"/>
            </w:pPr>
            <w:r w:rsidRPr="00817485">
              <w:t>0.003</w:t>
            </w:r>
          </w:p>
        </w:tc>
      </w:tr>
    </w:tbl>
    <w:p w:rsidR="001D46CC" w:rsidRPr="00817485" w:rsidRDefault="001D46CC" w:rsidP="001D46CC">
      <w:r w:rsidRPr="00817485">
        <w:lastRenderedPageBreak/>
        <w:t>Table S2</w:t>
      </w:r>
      <w:r w:rsidR="004928BE" w:rsidRPr="00817485">
        <w:t>3</w:t>
      </w:r>
      <w:r w:rsidRPr="00817485">
        <w:t xml:space="preserve">: Results from the backwards stepwise multivariable logistic regression model with </w:t>
      </w:r>
      <w:r w:rsidR="00CC0EB1">
        <w:t>‘</w:t>
      </w:r>
      <w:r w:rsidRPr="00817485">
        <w:t>penalty notice for disorder o</w:t>
      </w:r>
      <w:r w:rsidR="00CC0EB1">
        <w:t>r</w:t>
      </w:r>
      <w:r w:rsidRPr="00817485">
        <w:t xml:space="preserve"> harassment</w:t>
      </w:r>
      <w:r w:rsidR="00CC0EB1">
        <w:t>’</w:t>
      </w:r>
      <w:r w:rsidRPr="00817485">
        <w:t xml:space="preserve"> as the outcome</w:t>
      </w:r>
      <w:r w:rsidR="002B677C" w:rsidRPr="00817485">
        <w:t>.</w:t>
      </w:r>
    </w:p>
    <w:p w:rsidR="009A740B" w:rsidRPr="00817485" w:rsidRDefault="009A740B"/>
    <w:p w:rsidR="00AF504D" w:rsidRDefault="00AF504D" w:rsidP="00BD52FA">
      <w:pPr>
        <w:rPr>
          <w:b/>
        </w:rPr>
      </w:pPr>
    </w:p>
    <w:p w:rsidR="00AF504D" w:rsidRDefault="00AF504D" w:rsidP="00BD52FA">
      <w:pPr>
        <w:rPr>
          <w:b/>
        </w:rPr>
      </w:pPr>
    </w:p>
    <w:p w:rsidR="00AF504D" w:rsidRDefault="00AF504D" w:rsidP="00BD52FA">
      <w:pPr>
        <w:rPr>
          <w:b/>
        </w:rPr>
      </w:pPr>
    </w:p>
    <w:p w:rsidR="00AF504D" w:rsidRDefault="00AF504D" w:rsidP="00BD52FA">
      <w:pPr>
        <w:rPr>
          <w:b/>
        </w:rPr>
      </w:pPr>
    </w:p>
    <w:p w:rsidR="00BD52FA" w:rsidRPr="00817485" w:rsidRDefault="00BD52FA" w:rsidP="00BD52FA">
      <w:pPr>
        <w:rPr>
          <w:b/>
        </w:rPr>
      </w:pPr>
      <w:r w:rsidRPr="00817485">
        <w:rPr>
          <w:b/>
        </w:rPr>
        <w:t>C.2: Additional results from multivariable analyses:</w:t>
      </w:r>
      <w:r w:rsidR="0041630D" w:rsidRPr="00817485">
        <w:rPr>
          <w:b/>
        </w:rPr>
        <w:t xml:space="preserve"> </w:t>
      </w:r>
      <w:r w:rsidRPr="00817485">
        <w:rPr>
          <w:b/>
        </w:rPr>
        <w:t>coded outcomes</w:t>
      </w:r>
    </w:p>
    <w:p w:rsidR="001D46CC" w:rsidRPr="00817485" w:rsidRDefault="001D46CC" w:rsidP="00733369"/>
    <w:p w:rsidR="00733369" w:rsidRPr="00817485" w:rsidRDefault="00733369" w:rsidP="00733369">
      <w:r w:rsidRPr="00817485">
        <w:t xml:space="preserve">Note:  the backwards stepwise selection resulted in an empty model for the outcome </w:t>
      </w:r>
      <w:r w:rsidR="002B677C" w:rsidRPr="00817485">
        <w:t>‘</w:t>
      </w:r>
      <w:r w:rsidRPr="00817485">
        <w:t>other motoring offences</w:t>
      </w:r>
      <w:r w:rsidR="002B677C" w:rsidRPr="00817485">
        <w:t>’</w:t>
      </w:r>
      <w:r w:rsidRPr="00817485">
        <w:t xml:space="preserve">. </w:t>
      </w:r>
    </w:p>
    <w:p w:rsidR="00733369" w:rsidRPr="00817485" w:rsidRDefault="007333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4"/>
        <w:gridCol w:w="2897"/>
        <w:gridCol w:w="2899"/>
      </w:tblGrid>
      <w:tr w:rsidR="00AE0649" w:rsidRPr="00817485" w:rsidTr="00551E67">
        <w:tc>
          <w:tcPr>
            <w:tcW w:w="9242" w:type="dxa"/>
            <w:gridSpan w:val="3"/>
          </w:tcPr>
          <w:p w:rsidR="00AE0649" w:rsidRPr="00817485" w:rsidRDefault="00AE0649" w:rsidP="004F7E97">
            <w:pPr>
              <w:jc w:val="center"/>
              <w:rPr>
                <w:b/>
              </w:rPr>
            </w:pPr>
            <w:r w:rsidRPr="00817485">
              <w:rPr>
                <w:b/>
              </w:rPr>
              <w:t xml:space="preserve">Outcome: </w:t>
            </w:r>
            <w:r w:rsidR="004F7E97" w:rsidRPr="00817485">
              <w:rPr>
                <w:b/>
              </w:rPr>
              <w:t>s</w:t>
            </w:r>
            <w:r w:rsidRPr="00817485">
              <w:rPr>
                <w:b/>
              </w:rPr>
              <w:t>peeding</w:t>
            </w:r>
            <w:r w:rsidR="00937B89" w:rsidRPr="00817485">
              <w:rPr>
                <w:b/>
              </w:rPr>
              <w:t xml:space="preserve"> (N=10117, n=58)</w:t>
            </w:r>
          </w:p>
        </w:tc>
      </w:tr>
      <w:tr w:rsidR="00AE0649" w:rsidRPr="00817485" w:rsidTr="00551E67">
        <w:tc>
          <w:tcPr>
            <w:tcW w:w="3080" w:type="dxa"/>
          </w:tcPr>
          <w:p w:rsidR="00AE0649" w:rsidRPr="00817485" w:rsidRDefault="00AE0649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redictor</w:t>
            </w:r>
          </w:p>
        </w:tc>
        <w:tc>
          <w:tcPr>
            <w:tcW w:w="3081" w:type="dxa"/>
          </w:tcPr>
          <w:p w:rsidR="00AE0649" w:rsidRPr="00817485" w:rsidRDefault="00AE0649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Odds ratio (95% CI)</w:t>
            </w:r>
          </w:p>
        </w:tc>
        <w:tc>
          <w:tcPr>
            <w:tcW w:w="3081" w:type="dxa"/>
          </w:tcPr>
          <w:p w:rsidR="00AE0649" w:rsidRPr="00817485" w:rsidRDefault="00AE0649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-value</w:t>
            </w:r>
          </w:p>
        </w:tc>
      </w:tr>
      <w:tr w:rsidR="00AE0649" w:rsidRPr="00817485" w:rsidTr="00551E67">
        <w:tc>
          <w:tcPr>
            <w:tcW w:w="3080" w:type="dxa"/>
          </w:tcPr>
          <w:p w:rsidR="00AE0649" w:rsidRPr="00817485" w:rsidRDefault="00AE0649" w:rsidP="00AE0649">
            <w:pPr>
              <w:jc w:val="center"/>
            </w:pPr>
            <w:r w:rsidRPr="00817485">
              <w:t>EPM</w:t>
            </w:r>
          </w:p>
        </w:tc>
        <w:tc>
          <w:tcPr>
            <w:tcW w:w="3081" w:type="dxa"/>
          </w:tcPr>
          <w:p w:rsidR="00AE0649" w:rsidRPr="00817485" w:rsidRDefault="00AE0649" w:rsidP="00292D36">
            <w:pPr>
              <w:jc w:val="center"/>
            </w:pPr>
            <w:r w:rsidRPr="00817485">
              <w:t>0.40 (0.17 to 0.92)</w:t>
            </w:r>
          </w:p>
        </w:tc>
        <w:tc>
          <w:tcPr>
            <w:tcW w:w="3081" w:type="dxa"/>
          </w:tcPr>
          <w:p w:rsidR="00AE0649" w:rsidRPr="001B3961" w:rsidRDefault="00AE0649" w:rsidP="00551E67">
            <w:pPr>
              <w:jc w:val="center"/>
            </w:pPr>
            <w:r w:rsidRPr="001B3961">
              <w:t>0.031</w:t>
            </w:r>
          </w:p>
        </w:tc>
      </w:tr>
    </w:tbl>
    <w:p w:rsidR="00DF451C" w:rsidRPr="00817485" w:rsidRDefault="00DF451C" w:rsidP="00DF451C">
      <w:r w:rsidRPr="00817485">
        <w:t>Table S2</w:t>
      </w:r>
      <w:r w:rsidR="004928BE" w:rsidRPr="00817485">
        <w:t>4</w:t>
      </w:r>
      <w:r w:rsidRPr="00817485">
        <w:t xml:space="preserve">: Results from the backwards stepwise multivariable logistic regression model with </w:t>
      </w:r>
      <w:r w:rsidR="00CC0EB1">
        <w:t>‘</w:t>
      </w:r>
      <w:r w:rsidRPr="00817485">
        <w:t>speeding</w:t>
      </w:r>
      <w:r w:rsidR="00CC0EB1">
        <w:t>’</w:t>
      </w:r>
      <w:r w:rsidRPr="00817485">
        <w:t xml:space="preserve"> as the outcome</w:t>
      </w:r>
      <w:r w:rsidR="002B677C" w:rsidRPr="00817485">
        <w:t>.</w:t>
      </w:r>
    </w:p>
    <w:p w:rsidR="00AE0649" w:rsidRPr="00817485" w:rsidRDefault="00AE06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8"/>
        <w:gridCol w:w="2895"/>
        <w:gridCol w:w="2897"/>
      </w:tblGrid>
      <w:tr w:rsidR="00AE0649" w:rsidRPr="00817485" w:rsidTr="00551E67">
        <w:tc>
          <w:tcPr>
            <w:tcW w:w="9242" w:type="dxa"/>
            <w:gridSpan w:val="3"/>
          </w:tcPr>
          <w:p w:rsidR="00AE0649" w:rsidRPr="00817485" w:rsidRDefault="00AE0649" w:rsidP="004F7E97">
            <w:pPr>
              <w:jc w:val="center"/>
              <w:rPr>
                <w:b/>
              </w:rPr>
            </w:pPr>
            <w:r w:rsidRPr="00817485">
              <w:rPr>
                <w:b/>
              </w:rPr>
              <w:t xml:space="preserve">Outcome: </w:t>
            </w:r>
            <w:r w:rsidR="004F7E97" w:rsidRPr="00817485">
              <w:rPr>
                <w:b/>
              </w:rPr>
              <w:t>p</w:t>
            </w:r>
            <w:r w:rsidRPr="00817485">
              <w:rPr>
                <w:b/>
              </w:rPr>
              <w:t>hysical health</w:t>
            </w:r>
            <w:r w:rsidR="00937B89" w:rsidRPr="00817485">
              <w:rPr>
                <w:b/>
              </w:rPr>
              <w:t xml:space="preserve"> (N=10117, n=138)</w:t>
            </w:r>
          </w:p>
        </w:tc>
      </w:tr>
      <w:tr w:rsidR="00AE0649" w:rsidRPr="00817485" w:rsidTr="00551E67">
        <w:tc>
          <w:tcPr>
            <w:tcW w:w="3080" w:type="dxa"/>
          </w:tcPr>
          <w:p w:rsidR="00AE0649" w:rsidRPr="00817485" w:rsidRDefault="00AE0649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redictor</w:t>
            </w:r>
          </w:p>
        </w:tc>
        <w:tc>
          <w:tcPr>
            <w:tcW w:w="3081" w:type="dxa"/>
          </w:tcPr>
          <w:p w:rsidR="00AE0649" w:rsidRPr="00817485" w:rsidRDefault="00AE0649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Odds ratio (95% CI)</w:t>
            </w:r>
          </w:p>
        </w:tc>
        <w:tc>
          <w:tcPr>
            <w:tcW w:w="3081" w:type="dxa"/>
          </w:tcPr>
          <w:p w:rsidR="00AE0649" w:rsidRPr="00817485" w:rsidRDefault="00AE0649" w:rsidP="00551E67">
            <w:pPr>
              <w:jc w:val="center"/>
              <w:rPr>
                <w:b/>
              </w:rPr>
            </w:pPr>
            <w:r w:rsidRPr="00817485">
              <w:rPr>
                <w:b/>
              </w:rPr>
              <w:t>P-value</w:t>
            </w:r>
          </w:p>
        </w:tc>
      </w:tr>
      <w:tr w:rsidR="00AE0649" w:rsidRPr="00817485" w:rsidTr="00551E67">
        <w:tc>
          <w:tcPr>
            <w:tcW w:w="3080" w:type="dxa"/>
          </w:tcPr>
          <w:p w:rsidR="00AE0649" w:rsidRPr="00817485" w:rsidRDefault="004721E6" w:rsidP="00034CA8">
            <w:pPr>
              <w:jc w:val="center"/>
            </w:pPr>
            <w:r w:rsidRPr="00817485">
              <w:t>Non-selective secondary school</w:t>
            </w:r>
            <w:r w:rsidR="00C66B7E" w:rsidRPr="00817485">
              <w:t xml:space="preserve"> </w:t>
            </w:r>
          </w:p>
        </w:tc>
        <w:tc>
          <w:tcPr>
            <w:tcW w:w="3081" w:type="dxa"/>
          </w:tcPr>
          <w:p w:rsidR="00AE0649" w:rsidRPr="00817485" w:rsidRDefault="00AE0649" w:rsidP="00551E67">
            <w:pPr>
              <w:jc w:val="center"/>
            </w:pPr>
            <w:r w:rsidRPr="00817485">
              <w:t>1.76 (1.12 to 2.74)</w:t>
            </w:r>
          </w:p>
        </w:tc>
        <w:tc>
          <w:tcPr>
            <w:tcW w:w="3081" w:type="dxa"/>
          </w:tcPr>
          <w:p w:rsidR="00AE0649" w:rsidRPr="00817485" w:rsidRDefault="00AE0649" w:rsidP="00551E67">
            <w:pPr>
              <w:jc w:val="center"/>
            </w:pPr>
            <w:r w:rsidRPr="00817485">
              <w:t>0.013</w:t>
            </w:r>
          </w:p>
        </w:tc>
      </w:tr>
    </w:tbl>
    <w:p w:rsidR="00DF451C" w:rsidRPr="00817485" w:rsidRDefault="00DF451C" w:rsidP="00DF451C">
      <w:r w:rsidRPr="00817485">
        <w:t>Table S2</w:t>
      </w:r>
      <w:r w:rsidR="004928BE" w:rsidRPr="00817485">
        <w:t>5</w:t>
      </w:r>
      <w:r w:rsidRPr="00817485">
        <w:t xml:space="preserve">: Results from the backwards stepwise multivariable logistic regression model with </w:t>
      </w:r>
      <w:r w:rsidR="00CC0EB1">
        <w:t>‘</w:t>
      </w:r>
      <w:r w:rsidRPr="00817485">
        <w:t>physical health</w:t>
      </w:r>
      <w:r w:rsidR="00CC0EB1">
        <w:t>’</w:t>
      </w:r>
      <w:r w:rsidRPr="00817485">
        <w:t xml:space="preserve"> as the outcome</w:t>
      </w:r>
      <w:r w:rsidR="00937B89" w:rsidRPr="00817485">
        <w:t>.</w:t>
      </w:r>
    </w:p>
    <w:p w:rsidR="00AE0649" w:rsidRPr="00817485" w:rsidRDefault="00AE0649"/>
    <w:sectPr w:rsidR="00AE0649" w:rsidRPr="00817485" w:rsidSect="007B5D3E">
      <w:pgSz w:w="11906" w:h="16838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F04"/>
    <w:rsid w:val="00006334"/>
    <w:rsid w:val="00022356"/>
    <w:rsid w:val="00034CA8"/>
    <w:rsid w:val="000535CB"/>
    <w:rsid w:val="00090F8A"/>
    <w:rsid w:val="000D5C18"/>
    <w:rsid w:val="00197729"/>
    <w:rsid w:val="001B3961"/>
    <w:rsid w:val="001D46CC"/>
    <w:rsid w:val="001E7547"/>
    <w:rsid w:val="00292D36"/>
    <w:rsid w:val="002B677C"/>
    <w:rsid w:val="002D7CA6"/>
    <w:rsid w:val="002F55CA"/>
    <w:rsid w:val="00317719"/>
    <w:rsid w:val="003F30B3"/>
    <w:rsid w:val="0041630D"/>
    <w:rsid w:val="00420EA3"/>
    <w:rsid w:val="00433821"/>
    <w:rsid w:val="004721E6"/>
    <w:rsid w:val="004928BE"/>
    <w:rsid w:val="00497F23"/>
    <w:rsid w:val="004F0F04"/>
    <w:rsid w:val="004F7E97"/>
    <w:rsid w:val="005068D2"/>
    <w:rsid w:val="00520D45"/>
    <w:rsid w:val="00551E67"/>
    <w:rsid w:val="005F6B3E"/>
    <w:rsid w:val="006062A2"/>
    <w:rsid w:val="00656019"/>
    <w:rsid w:val="006D485B"/>
    <w:rsid w:val="006E0441"/>
    <w:rsid w:val="00717086"/>
    <w:rsid w:val="00733369"/>
    <w:rsid w:val="00743E39"/>
    <w:rsid w:val="00745530"/>
    <w:rsid w:val="00776A95"/>
    <w:rsid w:val="007B5D3E"/>
    <w:rsid w:val="007F3527"/>
    <w:rsid w:val="00817485"/>
    <w:rsid w:val="00872628"/>
    <w:rsid w:val="00876913"/>
    <w:rsid w:val="008B7E1D"/>
    <w:rsid w:val="00937B89"/>
    <w:rsid w:val="0094340D"/>
    <w:rsid w:val="00951320"/>
    <w:rsid w:val="009A213E"/>
    <w:rsid w:val="009A740B"/>
    <w:rsid w:val="00A5139F"/>
    <w:rsid w:val="00A7388D"/>
    <w:rsid w:val="00A80533"/>
    <w:rsid w:val="00A84893"/>
    <w:rsid w:val="00AB4626"/>
    <w:rsid w:val="00AE0649"/>
    <w:rsid w:val="00AE76E2"/>
    <w:rsid w:val="00AF354B"/>
    <w:rsid w:val="00AF504D"/>
    <w:rsid w:val="00B130CA"/>
    <w:rsid w:val="00BA4BDD"/>
    <w:rsid w:val="00BB08E6"/>
    <w:rsid w:val="00BB4F53"/>
    <w:rsid w:val="00BD52FA"/>
    <w:rsid w:val="00C60DA4"/>
    <w:rsid w:val="00C64E95"/>
    <w:rsid w:val="00C66B7E"/>
    <w:rsid w:val="00C67A24"/>
    <w:rsid w:val="00C961B2"/>
    <w:rsid w:val="00CC0EB1"/>
    <w:rsid w:val="00CE1E6F"/>
    <w:rsid w:val="00D3225F"/>
    <w:rsid w:val="00D35E35"/>
    <w:rsid w:val="00DE01A5"/>
    <w:rsid w:val="00DE745E"/>
    <w:rsid w:val="00DF451C"/>
    <w:rsid w:val="00E55F6F"/>
    <w:rsid w:val="00EA0F35"/>
    <w:rsid w:val="00EC0D99"/>
    <w:rsid w:val="00EC75D0"/>
    <w:rsid w:val="00F26171"/>
    <w:rsid w:val="00F6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48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9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7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086"/>
    <w:pPr>
      <w:spacing w:after="160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086"/>
    <w:rPr>
      <w:rFonts w:ascii="Calibri" w:eastAsia="Calibri" w:hAnsi="Calibri" w:cs="Calibri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B5D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48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9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7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086"/>
    <w:pPr>
      <w:spacing w:after="160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086"/>
    <w:rPr>
      <w:rFonts w:ascii="Calibri" w:eastAsia="Calibri" w:hAnsi="Calibri" w:cs="Calibri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B5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4B8451-772A-47DA-93D0-99365EA05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074</Words>
  <Characters>1182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p501</dc:creator>
  <cp:lastModifiedBy>Paton</cp:lastModifiedBy>
  <cp:revision>6</cp:revision>
  <dcterms:created xsi:type="dcterms:W3CDTF">2017-05-08T15:35:00Z</dcterms:created>
  <dcterms:modified xsi:type="dcterms:W3CDTF">2017-10-20T15:18:00Z</dcterms:modified>
</cp:coreProperties>
</file>